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D2220" w14:textId="2092718E" w:rsidR="008A34D8" w:rsidRDefault="008A34D8" w:rsidP="008A34D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BFE0BBE" w14:textId="118D3A75" w:rsidR="008A34D8" w:rsidRPr="008A34D8" w:rsidRDefault="008A34D8" w:rsidP="008A34D8">
      <w:pPr>
        <w:spacing w:after="160" w:line="240" w:lineRule="auto"/>
        <w:rPr>
          <w:rFonts w:ascii="Times New Roman" w:hAnsi="Times New Roman"/>
          <w:b/>
          <w:bCs/>
          <w:sz w:val="24"/>
          <w:szCs w:val="24"/>
        </w:rPr>
      </w:pPr>
      <w:r w:rsidRPr="008A34D8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3800FA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</w:p>
    <w:p w14:paraId="2C154101" w14:textId="77777777" w:rsidR="008A34D8" w:rsidRPr="008A34D8" w:rsidRDefault="008A34D8" w:rsidP="008A34D8">
      <w:pPr>
        <w:spacing w:after="160" w:line="24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8A34D8">
        <w:rPr>
          <w:rFonts w:ascii="Times New Roman" w:hAnsi="Times New Roman"/>
          <w:i/>
          <w:iCs/>
          <w:sz w:val="24"/>
          <w:szCs w:val="24"/>
        </w:rPr>
        <w:t>Toys Used in the Gender Stereotypes Computer Tas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977"/>
      </w:tblGrid>
      <w:tr w:rsidR="008A34D8" w:rsidRPr="008A34D8" w14:paraId="7832CE9E" w14:textId="77777777" w:rsidTr="008A34D8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6AC1BD6" w14:textId="3D0993E1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Feminine toy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3B4BFE6" w14:textId="337AFF79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Masculine toys</w:t>
            </w:r>
          </w:p>
        </w:tc>
      </w:tr>
      <w:tr w:rsidR="008A34D8" w:rsidRPr="008A34D8" w14:paraId="7FE9723F" w14:textId="77777777" w:rsidTr="008A34D8">
        <w:tc>
          <w:tcPr>
            <w:tcW w:w="2972" w:type="dxa"/>
            <w:tcBorders>
              <w:top w:val="single" w:sz="4" w:space="0" w:color="auto"/>
            </w:tcBorders>
          </w:tcPr>
          <w:p w14:paraId="4A6A1216" w14:textId="310E7FB5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Doll clothes (2x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244AE8E" w14:textId="144622E4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Tractor</w:t>
            </w:r>
          </w:p>
        </w:tc>
      </w:tr>
      <w:tr w:rsidR="008A34D8" w:rsidRPr="008A34D8" w14:paraId="2F09CB66" w14:textId="77777777" w:rsidTr="003445E8">
        <w:tc>
          <w:tcPr>
            <w:tcW w:w="2972" w:type="dxa"/>
          </w:tcPr>
          <w:p w14:paraId="6031D47F" w14:textId="548CAEB4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Doll bath</w:t>
            </w:r>
          </w:p>
        </w:tc>
        <w:tc>
          <w:tcPr>
            <w:tcW w:w="2977" w:type="dxa"/>
          </w:tcPr>
          <w:p w14:paraId="72B1EE24" w14:textId="34171B10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Crane</w:t>
            </w:r>
          </w:p>
        </w:tc>
      </w:tr>
      <w:tr w:rsidR="008A34D8" w:rsidRPr="008A34D8" w14:paraId="27F79A4E" w14:textId="77777777" w:rsidTr="003445E8">
        <w:tc>
          <w:tcPr>
            <w:tcW w:w="2972" w:type="dxa"/>
          </w:tcPr>
          <w:p w14:paraId="502D6B2C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Doll with horse</w:t>
            </w:r>
          </w:p>
        </w:tc>
        <w:tc>
          <w:tcPr>
            <w:tcW w:w="2977" w:type="dxa"/>
          </w:tcPr>
          <w:p w14:paraId="797566D9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Race car</w:t>
            </w:r>
          </w:p>
        </w:tc>
      </w:tr>
      <w:tr w:rsidR="008A34D8" w:rsidRPr="008A34D8" w14:paraId="65378671" w14:textId="77777777" w:rsidTr="003445E8">
        <w:tc>
          <w:tcPr>
            <w:tcW w:w="2972" w:type="dxa"/>
          </w:tcPr>
          <w:p w14:paraId="60E76565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Baby doll (2x)</w:t>
            </w:r>
          </w:p>
        </w:tc>
        <w:tc>
          <w:tcPr>
            <w:tcW w:w="2977" w:type="dxa"/>
          </w:tcPr>
          <w:p w14:paraId="2829C356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Toy body shop</w:t>
            </w:r>
          </w:p>
        </w:tc>
      </w:tr>
      <w:tr w:rsidR="008A34D8" w:rsidRPr="008A34D8" w14:paraId="6D01831B" w14:textId="77777777" w:rsidTr="003445E8">
        <w:tc>
          <w:tcPr>
            <w:tcW w:w="2972" w:type="dxa"/>
          </w:tcPr>
          <w:p w14:paraId="1E2D92D7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Doll in pram</w:t>
            </w:r>
          </w:p>
        </w:tc>
        <w:tc>
          <w:tcPr>
            <w:tcW w:w="2977" w:type="dxa"/>
          </w:tcPr>
          <w:p w14:paraId="55670A43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Tool set (2x)</w:t>
            </w:r>
          </w:p>
        </w:tc>
      </w:tr>
      <w:tr w:rsidR="008A34D8" w:rsidRPr="008A34D8" w14:paraId="60BCD221" w14:textId="77777777" w:rsidTr="003445E8">
        <w:tc>
          <w:tcPr>
            <w:tcW w:w="2972" w:type="dxa"/>
          </w:tcPr>
          <w:p w14:paraId="6E0F89AF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Toy kitchen</w:t>
            </w:r>
          </w:p>
        </w:tc>
        <w:tc>
          <w:tcPr>
            <w:tcW w:w="2977" w:type="dxa"/>
          </w:tcPr>
          <w:p w14:paraId="6521E78C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Construction toys</w:t>
            </w:r>
          </w:p>
        </w:tc>
      </w:tr>
      <w:tr w:rsidR="008A34D8" w:rsidRPr="008A34D8" w14:paraId="3F7EE3FA" w14:textId="77777777" w:rsidTr="003445E8">
        <w:tc>
          <w:tcPr>
            <w:tcW w:w="2972" w:type="dxa"/>
          </w:tcPr>
          <w:p w14:paraId="46D627E3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Stroller</w:t>
            </w:r>
          </w:p>
        </w:tc>
        <w:tc>
          <w:tcPr>
            <w:tcW w:w="2977" w:type="dxa"/>
          </w:tcPr>
          <w:p w14:paraId="20C4F886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Ball</w:t>
            </w:r>
          </w:p>
        </w:tc>
      </w:tr>
      <w:tr w:rsidR="008A34D8" w:rsidRPr="008A34D8" w14:paraId="7BF2D6B9" w14:textId="77777777" w:rsidTr="003445E8">
        <w:tc>
          <w:tcPr>
            <w:tcW w:w="2972" w:type="dxa"/>
          </w:tcPr>
          <w:p w14:paraId="01FCC99D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Crib</w:t>
            </w:r>
          </w:p>
        </w:tc>
        <w:tc>
          <w:tcPr>
            <w:tcW w:w="2977" w:type="dxa"/>
          </w:tcPr>
          <w:p w14:paraId="59CF2CB4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Train</w:t>
            </w:r>
          </w:p>
        </w:tc>
      </w:tr>
      <w:tr w:rsidR="008A34D8" w:rsidRPr="008A34D8" w14:paraId="0DB59056" w14:textId="77777777" w:rsidTr="003445E8">
        <w:tc>
          <w:tcPr>
            <w:tcW w:w="2972" w:type="dxa"/>
          </w:tcPr>
          <w:p w14:paraId="2E24662D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Doll house</w:t>
            </w:r>
          </w:p>
        </w:tc>
        <w:tc>
          <w:tcPr>
            <w:tcW w:w="2977" w:type="dxa"/>
          </w:tcPr>
          <w:p w14:paraId="4570A6A3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Power shovel</w:t>
            </w:r>
          </w:p>
        </w:tc>
      </w:tr>
      <w:tr w:rsidR="008A34D8" w:rsidRPr="008A34D8" w14:paraId="29EE581A" w14:textId="77777777" w:rsidTr="003445E8">
        <w:tc>
          <w:tcPr>
            <w:tcW w:w="2972" w:type="dxa"/>
          </w:tcPr>
          <w:p w14:paraId="096EF3E9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Barbie with kitchen</w:t>
            </w:r>
          </w:p>
        </w:tc>
        <w:tc>
          <w:tcPr>
            <w:tcW w:w="2977" w:type="dxa"/>
          </w:tcPr>
          <w:p w14:paraId="008FDBC2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Fire truck</w:t>
            </w:r>
          </w:p>
        </w:tc>
      </w:tr>
      <w:tr w:rsidR="008A34D8" w:rsidRPr="008A34D8" w14:paraId="5B8DE911" w14:textId="77777777" w:rsidTr="003445E8">
        <w:tc>
          <w:tcPr>
            <w:tcW w:w="2972" w:type="dxa"/>
          </w:tcPr>
          <w:p w14:paraId="37B6A0E2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Barbie</w:t>
            </w:r>
          </w:p>
        </w:tc>
        <w:tc>
          <w:tcPr>
            <w:tcW w:w="2977" w:type="dxa"/>
          </w:tcPr>
          <w:p w14:paraId="7446CF5C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Motorbike</w:t>
            </w:r>
          </w:p>
        </w:tc>
      </w:tr>
      <w:tr w:rsidR="008A34D8" w:rsidRPr="008A34D8" w14:paraId="44EF39BC" w14:textId="77777777" w:rsidTr="003445E8">
        <w:tc>
          <w:tcPr>
            <w:tcW w:w="2972" w:type="dxa"/>
          </w:tcPr>
          <w:p w14:paraId="6E3319B3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Baby doll with accessories</w:t>
            </w:r>
          </w:p>
        </w:tc>
        <w:tc>
          <w:tcPr>
            <w:tcW w:w="2977" w:type="dxa"/>
          </w:tcPr>
          <w:p w14:paraId="396DD0C7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Airplane (2x)</w:t>
            </w:r>
          </w:p>
        </w:tc>
      </w:tr>
      <w:tr w:rsidR="008A34D8" w:rsidRPr="008A34D8" w14:paraId="544FF1C6" w14:textId="77777777" w:rsidTr="003445E8">
        <w:tc>
          <w:tcPr>
            <w:tcW w:w="2972" w:type="dxa"/>
          </w:tcPr>
          <w:p w14:paraId="2886BA2A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Princess doll</w:t>
            </w:r>
          </w:p>
        </w:tc>
        <w:tc>
          <w:tcPr>
            <w:tcW w:w="2977" w:type="dxa"/>
          </w:tcPr>
          <w:p w14:paraId="53A0A111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Helicopter</w:t>
            </w:r>
          </w:p>
        </w:tc>
      </w:tr>
      <w:tr w:rsidR="008A34D8" w:rsidRPr="008A34D8" w14:paraId="3B1D82A0" w14:textId="77777777" w:rsidTr="003445E8">
        <w:tc>
          <w:tcPr>
            <w:tcW w:w="2972" w:type="dxa"/>
          </w:tcPr>
          <w:p w14:paraId="19FB28A7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Princess costume</w:t>
            </w:r>
          </w:p>
        </w:tc>
        <w:tc>
          <w:tcPr>
            <w:tcW w:w="2977" w:type="dxa"/>
          </w:tcPr>
          <w:p w14:paraId="53533B79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Pirate costume</w:t>
            </w:r>
          </w:p>
        </w:tc>
      </w:tr>
      <w:tr w:rsidR="008A34D8" w:rsidRPr="008A34D8" w14:paraId="281F5224" w14:textId="77777777" w:rsidTr="003445E8">
        <w:tc>
          <w:tcPr>
            <w:tcW w:w="2972" w:type="dxa"/>
          </w:tcPr>
          <w:p w14:paraId="7628FCA7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proofErr w:type="spellStart"/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Hoolahoop</w:t>
            </w:r>
            <w:proofErr w:type="spellEnd"/>
          </w:p>
        </w:tc>
        <w:tc>
          <w:tcPr>
            <w:tcW w:w="2977" w:type="dxa"/>
          </w:tcPr>
          <w:p w14:paraId="1D718C47" w14:textId="77777777" w:rsidR="008A34D8" w:rsidRPr="008A34D8" w:rsidRDefault="008A34D8" w:rsidP="008A34D8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8A34D8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Skateboard</w:t>
            </w:r>
          </w:p>
        </w:tc>
      </w:tr>
    </w:tbl>
    <w:p w14:paraId="549EFA74" w14:textId="77777777" w:rsidR="008A34D8" w:rsidRPr="008A34D8" w:rsidRDefault="008A34D8" w:rsidP="008A34D8">
      <w:pPr>
        <w:spacing w:after="160" w:line="240" w:lineRule="auto"/>
        <w:rPr>
          <w:rFonts w:ascii="Times New Roman" w:eastAsia="Calibri" w:hAnsi="Times New Roman" w:cs="Arial"/>
          <w:i/>
          <w:iCs/>
          <w:sz w:val="20"/>
          <w:szCs w:val="20"/>
          <w:lang w:val="en-GB"/>
        </w:rPr>
      </w:pPr>
      <w:r w:rsidRPr="008A34D8">
        <w:rPr>
          <w:rFonts w:ascii="Times New Roman" w:hAnsi="Times New Roman"/>
          <w:b/>
          <w:bCs/>
          <w:i/>
          <w:iCs/>
          <w:sz w:val="24"/>
          <w:szCs w:val="24"/>
        </w:rPr>
        <w:br w:type="page"/>
      </w:r>
    </w:p>
    <w:p w14:paraId="2D1B115B" w14:textId="77777777" w:rsidR="008A34D8" w:rsidRDefault="008A34D8" w:rsidP="008A34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8652EF" w14:textId="66946D2C" w:rsidR="00F07C3A" w:rsidRDefault="008661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61F8">
        <w:rPr>
          <w:rFonts w:ascii="Times New Roman" w:hAnsi="Times New Roman" w:cs="Times New Roman"/>
          <w:b/>
          <w:bCs/>
          <w:sz w:val="24"/>
          <w:szCs w:val="24"/>
        </w:rPr>
        <w:t>Details of the Improved Scoring Algorithm Used to Calculate Children’s Gender Stereotype Scores</w:t>
      </w:r>
    </w:p>
    <w:p w14:paraId="6037DB0E" w14:textId="1B84921D" w:rsidR="008661F8" w:rsidRDefault="008661F8">
      <w:pPr>
        <w:rPr>
          <w:rFonts w:ascii="Times New Roman" w:hAnsi="Times New Roman" w:cs="Times New Roman"/>
          <w:sz w:val="24"/>
          <w:szCs w:val="24"/>
        </w:rPr>
      </w:pPr>
      <w:r w:rsidRPr="008661F8">
        <w:rPr>
          <w:rFonts w:ascii="Times New Roman" w:hAnsi="Times New Roman" w:cs="Times New Roman"/>
          <w:sz w:val="24"/>
          <w:szCs w:val="24"/>
          <w:u w:val="single"/>
        </w:rPr>
        <w:t>Step 1:</w:t>
      </w:r>
      <w:r w:rsidRPr="008661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curacy and reaction time (RT) data from </w:t>
      </w:r>
      <w:r w:rsidR="00835975">
        <w:rPr>
          <w:rFonts w:ascii="Times New Roman" w:hAnsi="Times New Roman" w:cs="Times New Roman"/>
          <w:sz w:val="24"/>
          <w:szCs w:val="24"/>
        </w:rPr>
        <w:t xml:space="preserve">two </w:t>
      </w:r>
      <w:r>
        <w:rPr>
          <w:rFonts w:ascii="Times New Roman" w:hAnsi="Times New Roman" w:cs="Times New Roman"/>
          <w:sz w:val="24"/>
          <w:szCs w:val="24"/>
        </w:rPr>
        <w:t xml:space="preserve">congruent and </w:t>
      </w:r>
      <w:r w:rsidR="00835975">
        <w:rPr>
          <w:rFonts w:ascii="Times New Roman" w:hAnsi="Times New Roman" w:cs="Times New Roman"/>
          <w:sz w:val="24"/>
          <w:szCs w:val="24"/>
        </w:rPr>
        <w:t xml:space="preserve">two </w:t>
      </w:r>
      <w:r>
        <w:rPr>
          <w:rFonts w:ascii="Times New Roman" w:hAnsi="Times New Roman" w:cs="Times New Roman"/>
          <w:sz w:val="24"/>
          <w:szCs w:val="24"/>
        </w:rPr>
        <w:t>incongruent blocks are used.</w:t>
      </w:r>
    </w:p>
    <w:p w14:paraId="5A1D3774" w14:textId="49341053" w:rsidR="008661F8" w:rsidRDefault="008661F8" w:rsidP="008661F8">
      <w:pPr>
        <w:rPr>
          <w:rFonts w:ascii="Times New Roman" w:hAnsi="Times New Roman" w:cs="Times New Roman"/>
          <w:sz w:val="24"/>
          <w:szCs w:val="24"/>
        </w:rPr>
      </w:pPr>
      <w:r w:rsidRPr="008661F8">
        <w:rPr>
          <w:rFonts w:ascii="Times New Roman" w:hAnsi="Times New Roman" w:cs="Times New Roman"/>
          <w:sz w:val="24"/>
          <w:szCs w:val="24"/>
          <w:u w:val="single"/>
        </w:rPr>
        <w:t>Step 2: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8661F8">
        <w:rPr>
          <w:rFonts w:ascii="Times New Roman" w:hAnsi="Times New Roman" w:cs="Times New Roman"/>
          <w:sz w:val="24"/>
          <w:szCs w:val="24"/>
        </w:rPr>
        <w:t>Eliminate trials with</w:t>
      </w:r>
      <w:r>
        <w:rPr>
          <w:rFonts w:ascii="Times New Roman" w:hAnsi="Times New Roman" w:cs="Times New Roman"/>
          <w:sz w:val="24"/>
          <w:szCs w:val="24"/>
        </w:rPr>
        <w:t xml:space="preserve"> RTs</w:t>
      </w:r>
      <w:r w:rsidRPr="008661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8661F8">
        <w:rPr>
          <w:rFonts w:ascii="Times New Roman" w:hAnsi="Times New Roman" w:cs="Times New Roman"/>
          <w:sz w:val="24"/>
          <w:szCs w:val="24"/>
        </w:rPr>
        <w:t xml:space="preserve"> 10,000 </w:t>
      </w:r>
      <w:proofErr w:type="spellStart"/>
      <w:r w:rsidRPr="008661F8">
        <w:rPr>
          <w:rFonts w:ascii="Times New Roman" w:hAnsi="Times New Roman" w:cs="Times New Roman"/>
          <w:sz w:val="24"/>
          <w:szCs w:val="24"/>
        </w:rPr>
        <w:t>ms</w:t>
      </w:r>
      <w:r w:rsidR="00E63C71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E63C71">
        <w:rPr>
          <w:rFonts w:ascii="Times New Roman" w:hAnsi="Times New Roman" w:cs="Times New Roman"/>
          <w:sz w:val="24"/>
          <w:szCs w:val="24"/>
        </w:rPr>
        <w:t xml:space="preserve"> E</w:t>
      </w:r>
      <w:r w:rsidRPr="008661F8">
        <w:rPr>
          <w:rFonts w:ascii="Times New Roman" w:hAnsi="Times New Roman" w:cs="Times New Roman"/>
          <w:sz w:val="24"/>
          <w:szCs w:val="24"/>
        </w:rPr>
        <w:t>liminate subject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61F8">
        <w:rPr>
          <w:rFonts w:ascii="Times New Roman" w:hAnsi="Times New Roman" w:cs="Times New Roman"/>
          <w:sz w:val="24"/>
          <w:szCs w:val="24"/>
        </w:rPr>
        <w:t>whom more than 10%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61F8">
        <w:rPr>
          <w:rFonts w:ascii="Times New Roman" w:hAnsi="Times New Roman" w:cs="Times New Roman"/>
          <w:sz w:val="24"/>
          <w:szCs w:val="24"/>
        </w:rPr>
        <w:t xml:space="preserve">trials have </w:t>
      </w:r>
      <w:r>
        <w:rPr>
          <w:rFonts w:ascii="Times New Roman" w:hAnsi="Times New Roman" w:cs="Times New Roman"/>
          <w:sz w:val="24"/>
          <w:szCs w:val="24"/>
        </w:rPr>
        <w:t>RTs</w:t>
      </w:r>
      <w:r w:rsidRPr="008661F8">
        <w:rPr>
          <w:rFonts w:ascii="Times New Roman" w:hAnsi="Times New Roman" w:cs="Times New Roman"/>
          <w:sz w:val="24"/>
          <w:szCs w:val="24"/>
        </w:rPr>
        <w:t xml:space="preserve"> l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61F8">
        <w:rPr>
          <w:rFonts w:ascii="Times New Roman" w:hAnsi="Times New Roman" w:cs="Times New Roman"/>
          <w:sz w:val="24"/>
          <w:szCs w:val="24"/>
        </w:rPr>
        <w:t xml:space="preserve">than 300 </w:t>
      </w:r>
      <w:proofErr w:type="spellStart"/>
      <w:r w:rsidRPr="008661F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E63C71">
        <w:rPr>
          <w:rFonts w:ascii="Times New Roman" w:hAnsi="Times New Roman" w:cs="Times New Roman"/>
          <w:sz w:val="24"/>
          <w:szCs w:val="24"/>
        </w:rPr>
        <w:t xml:space="preserve"> (this was not necessary in our sample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455F98" w14:textId="585E9ABE" w:rsidR="008661F8" w:rsidRDefault="008661F8" w:rsidP="008661F8">
      <w:pPr>
        <w:rPr>
          <w:rFonts w:ascii="Times New Roman" w:hAnsi="Times New Roman" w:cs="Times New Roman"/>
          <w:sz w:val="24"/>
          <w:szCs w:val="24"/>
        </w:rPr>
      </w:pPr>
      <w:r w:rsidRPr="008661F8">
        <w:rPr>
          <w:rFonts w:ascii="Times New Roman" w:hAnsi="Times New Roman" w:cs="Times New Roman"/>
          <w:sz w:val="24"/>
          <w:szCs w:val="24"/>
          <w:u w:val="single"/>
        </w:rPr>
        <w:t>Step 3:</w:t>
      </w:r>
      <w:r>
        <w:rPr>
          <w:rFonts w:ascii="Times New Roman" w:hAnsi="Times New Roman" w:cs="Times New Roman"/>
          <w:sz w:val="24"/>
          <w:szCs w:val="24"/>
        </w:rPr>
        <w:t xml:space="preserve"> Use all remaining trials.</w:t>
      </w:r>
    </w:p>
    <w:p w14:paraId="5C1A94C1" w14:textId="2B4A31A0" w:rsidR="008661F8" w:rsidRDefault="008661F8" w:rsidP="008661F8">
      <w:pPr>
        <w:rPr>
          <w:rFonts w:ascii="Times New Roman" w:hAnsi="Times New Roman" w:cs="Times New Roman"/>
          <w:sz w:val="24"/>
          <w:szCs w:val="24"/>
        </w:rPr>
      </w:pPr>
      <w:r w:rsidRPr="008661F8">
        <w:rPr>
          <w:rFonts w:ascii="Times New Roman" w:hAnsi="Times New Roman" w:cs="Times New Roman"/>
          <w:sz w:val="24"/>
          <w:szCs w:val="24"/>
          <w:u w:val="single"/>
        </w:rPr>
        <w:t xml:space="preserve">Step 4: </w:t>
      </w:r>
      <w:r w:rsidRPr="008661F8">
        <w:rPr>
          <w:rFonts w:ascii="Times New Roman" w:hAnsi="Times New Roman" w:cs="Times New Roman"/>
          <w:sz w:val="24"/>
          <w:szCs w:val="24"/>
        </w:rPr>
        <w:t xml:space="preserve">Compute mean of correct </w:t>
      </w:r>
      <w:r>
        <w:rPr>
          <w:rFonts w:ascii="Times New Roman" w:hAnsi="Times New Roman" w:cs="Times New Roman"/>
          <w:sz w:val="24"/>
          <w:szCs w:val="24"/>
        </w:rPr>
        <w:t>RTs</w:t>
      </w:r>
      <w:r w:rsidRPr="008661F8">
        <w:rPr>
          <w:rFonts w:ascii="Times New Roman" w:hAnsi="Times New Roman" w:cs="Times New Roman"/>
          <w:sz w:val="24"/>
          <w:szCs w:val="24"/>
        </w:rPr>
        <w:t xml:space="preserve"> for each block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30AAD5" w14:textId="59E0730F" w:rsidR="008661F8" w:rsidRDefault="008661F8" w:rsidP="008661F8">
      <w:pPr>
        <w:rPr>
          <w:rFonts w:ascii="Times New Roman" w:hAnsi="Times New Roman" w:cs="Times New Roman"/>
          <w:sz w:val="24"/>
          <w:szCs w:val="24"/>
        </w:rPr>
      </w:pPr>
      <w:r w:rsidRPr="008661F8">
        <w:rPr>
          <w:rFonts w:ascii="Times New Roman" w:hAnsi="Times New Roman" w:cs="Times New Roman"/>
          <w:sz w:val="24"/>
          <w:szCs w:val="24"/>
          <w:u w:val="single"/>
        </w:rPr>
        <w:t xml:space="preserve">Step 5: </w:t>
      </w:r>
      <w:bookmarkStart w:id="0" w:name="_Hlk90982149"/>
      <w:r w:rsidRPr="008661F8">
        <w:rPr>
          <w:rFonts w:ascii="Times New Roman" w:hAnsi="Times New Roman" w:cs="Times New Roman"/>
          <w:sz w:val="24"/>
          <w:szCs w:val="24"/>
        </w:rPr>
        <w:t>Compute one pooled SD for</w:t>
      </w:r>
      <w:r w:rsidR="00835975">
        <w:rPr>
          <w:rFonts w:ascii="Times New Roman" w:hAnsi="Times New Roman" w:cs="Times New Roman"/>
          <w:sz w:val="24"/>
          <w:szCs w:val="24"/>
        </w:rPr>
        <w:t xml:space="preserve"> all trials in</w:t>
      </w:r>
      <w:r w:rsidRPr="008661F8">
        <w:rPr>
          <w:rFonts w:ascii="Times New Roman" w:hAnsi="Times New Roman" w:cs="Times New Roman"/>
          <w:sz w:val="24"/>
          <w:szCs w:val="24"/>
        </w:rPr>
        <w:t xml:space="preserve"> </w:t>
      </w:r>
      <w:r w:rsidR="00835975">
        <w:rPr>
          <w:rFonts w:ascii="Times New Roman" w:hAnsi="Times New Roman" w:cs="Times New Roman"/>
          <w:sz w:val="24"/>
          <w:szCs w:val="24"/>
        </w:rPr>
        <w:t>the first congruent and incongruent blocks</w:t>
      </w:r>
      <w:r w:rsidRPr="008661F8">
        <w:rPr>
          <w:rFonts w:ascii="Times New Roman" w:hAnsi="Times New Roman" w:cs="Times New Roman"/>
          <w:sz w:val="24"/>
          <w:szCs w:val="24"/>
        </w:rPr>
        <w:t xml:space="preserve">; </w:t>
      </w:r>
      <w:r w:rsidR="00835975">
        <w:rPr>
          <w:rFonts w:ascii="Times New Roman" w:hAnsi="Times New Roman" w:cs="Times New Roman"/>
          <w:sz w:val="24"/>
          <w:szCs w:val="24"/>
        </w:rPr>
        <w:t xml:space="preserve">compute </w:t>
      </w:r>
      <w:r w:rsidRPr="008661F8">
        <w:rPr>
          <w:rFonts w:ascii="Times New Roman" w:hAnsi="Times New Roman" w:cs="Times New Roman"/>
          <w:sz w:val="24"/>
          <w:szCs w:val="24"/>
        </w:rPr>
        <w:t xml:space="preserve">another </w:t>
      </w:r>
      <w:r w:rsidR="00835975">
        <w:rPr>
          <w:rFonts w:ascii="Times New Roman" w:hAnsi="Times New Roman" w:cs="Times New Roman"/>
          <w:sz w:val="24"/>
          <w:szCs w:val="24"/>
        </w:rPr>
        <w:t xml:space="preserve">pooled SD </w:t>
      </w:r>
      <w:r w:rsidRPr="008661F8">
        <w:rPr>
          <w:rFonts w:ascii="Times New Roman" w:hAnsi="Times New Roman" w:cs="Times New Roman"/>
          <w:sz w:val="24"/>
          <w:szCs w:val="24"/>
        </w:rPr>
        <w:t xml:space="preserve">for </w:t>
      </w:r>
      <w:r w:rsidR="00835975">
        <w:rPr>
          <w:rFonts w:ascii="Times New Roman" w:hAnsi="Times New Roman" w:cs="Times New Roman"/>
          <w:sz w:val="24"/>
          <w:szCs w:val="24"/>
        </w:rPr>
        <w:t>all trials in the second congruent and incongruent block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0DAC4B85" w14:textId="49788DD8" w:rsidR="008661F8" w:rsidRDefault="008661F8" w:rsidP="008661F8">
      <w:pPr>
        <w:rPr>
          <w:rFonts w:ascii="Times New Roman" w:hAnsi="Times New Roman" w:cs="Times New Roman"/>
          <w:sz w:val="24"/>
          <w:szCs w:val="24"/>
        </w:rPr>
      </w:pPr>
      <w:r w:rsidRPr="008661F8">
        <w:rPr>
          <w:rFonts w:ascii="Times New Roman" w:hAnsi="Times New Roman" w:cs="Times New Roman"/>
          <w:sz w:val="24"/>
          <w:szCs w:val="24"/>
          <w:u w:val="single"/>
        </w:rPr>
        <w:t xml:space="preserve">Step 6: </w:t>
      </w:r>
      <w:r w:rsidRPr="008661F8">
        <w:rPr>
          <w:rFonts w:ascii="Times New Roman" w:hAnsi="Times New Roman" w:cs="Times New Roman"/>
          <w:sz w:val="24"/>
          <w:szCs w:val="24"/>
        </w:rPr>
        <w:t xml:space="preserve">Compute an error </w:t>
      </w:r>
      <w:r>
        <w:rPr>
          <w:rFonts w:ascii="Times New Roman" w:hAnsi="Times New Roman" w:cs="Times New Roman"/>
          <w:sz w:val="24"/>
          <w:szCs w:val="24"/>
        </w:rPr>
        <w:t>RT</w:t>
      </w:r>
      <w:r w:rsidRPr="008661F8">
        <w:rPr>
          <w:rFonts w:ascii="Times New Roman" w:hAnsi="Times New Roman" w:cs="Times New Roman"/>
          <w:sz w:val="24"/>
          <w:szCs w:val="24"/>
        </w:rPr>
        <w:t xml:space="preserve"> by adding 600ms to the block means from stem 4. </w:t>
      </w:r>
      <w:r>
        <w:rPr>
          <w:rFonts w:ascii="Times New Roman" w:hAnsi="Times New Roman" w:cs="Times New Roman"/>
          <w:sz w:val="24"/>
          <w:szCs w:val="24"/>
        </w:rPr>
        <w:t>In each trial in which an error was made, replace the RT with the error RT.</w:t>
      </w:r>
    </w:p>
    <w:p w14:paraId="1F88C1F3" w14:textId="713CB9CB" w:rsidR="008661F8" w:rsidRDefault="008661F8" w:rsidP="008661F8">
      <w:pPr>
        <w:rPr>
          <w:rFonts w:ascii="Times New Roman" w:hAnsi="Times New Roman" w:cs="Times New Roman"/>
          <w:sz w:val="24"/>
          <w:szCs w:val="24"/>
        </w:rPr>
      </w:pPr>
      <w:r w:rsidRPr="008661F8">
        <w:rPr>
          <w:rFonts w:ascii="Times New Roman" w:hAnsi="Times New Roman" w:cs="Times New Roman"/>
          <w:sz w:val="24"/>
          <w:szCs w:val="24"/>
          <w:u w:val="single"/>
        </w:rPr>
        <w:t>Step 7:</w:t>
      </w:r>
      <w:r>
        <w:rPr>
          <w:rFonts w:ascii="Times New Roman" w:hAnsi="Times New Roman" w:cs="Times New Roman"/>
          <w:sz w:val="24"/>
          <w:szCs w:val="24"/>
        </w:rPr>
        <w:t xml:space="preserve"> Compute average RT for each block of trials.</w:t>
      </w:r>
    </w:p>
    <w:p w14:paraId="2DB34D36" w14:textId="443ECF9B" w:rsidR="008661F8" w:rsidRDefault="008661F8" w:rsidP="008661F8">
      <w:pPr>
        <w:rPr>
          <w:rFonts w:ascii="Times New Roman" w:hAnsi="Times New Roman" w:cs="Times New Roman"/>
          <w:sz w:val="24"/>
          <w:szCs w:val="24"/>
        </w:rPr>
      </w:pPr>
      <w:r w:rsidRPr="008661F8">
        <w:rPr>
          <w:rFonts w:ascii="Times New Roman" w:hAnsi="Times New Roman" w:cs="Times New Roman"/>
          <w:sz w:val="24"/>
          <w:szCs w:val="24"/>
          <w:u w:val="single"/>
        </w:rPr>
        <w:t>Step 8:</w:t>
      </w:r>
      <w:r>
        <w:rPr>
          <w:rFonts w:ascii="Times New Roman" w:hAnsi="Times New Roman" w:cs="Times New Roman"/>
          <w:sz w:val="24"/>
          <w:szCs w:val="24"/>
        </w:rPr>
        <w:t xml:space="preserve"> Compute two difference scores: first incongruent block RT – first congruent block RT, second incongruent block RT – second congruent block RT.</w:t>
      </w:r>
    </w:p>
    <w:p w14:paraId="38AF468D" w14:textId="646900A2" w:rsidR="008661F8" w:rsidRDefault="008661F8" w:rsidP="008661F8">
      <w:pPr>
        <w:rPr>
          <w:rFonts w:ascii="Times New Roman" w:hAnsi="Times New Roman" w:cs="Times New Roman"/>
          <w:sz w:val="24"/>
          <w:szCs w:val="24"/>
        </w:rPr>
      </w:pPr>
      <w:r w:rsidRPr="008661F8">
        <w:rPr>
          <w:rFonts w:ascii="Times New Roman" w:hAnsi="Times New Roman" w:cs="Times New Roman"/>
          <w:sz w:val="24"/>
          <w:szCs w:val="24"/>
          <w:u w:val="single"/>
        </w:rPr>
        <w:t>Step 9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661F8">
        <w:rPr>
          <w:rFonts w:ascii="Times New Roman" w:hAnsi="Times New Roman" w:cs="Times New Roman"/>
          <w:sz w:val="24"/>
          <w:szCs w:val="24"/>
        </w:rPr>
        <w:t>Divide each difference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61F8">
        <w:rPr>
          <w:rFonts w:ascii="Times New Roman" w:hAnsi="Times New Roman" w:cs="Times New Roman"/>
          <w:sz w:val="24"/>
          <w:szCs w:val="24"/>
        </w:rPr>
        <w:t>its associated pool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61F8">
        <w:rPr>
          <w:rFonts w:ascii="Times New Roman" w:hAnsi="Times New Roman" w:cs="Times New Roman"/>
          <w:sz w:val="24"/>
          <w:szCs w:val="24"/>
        </w:rPr>
        <w:t xml:space="preserve">SD from Step </w:t>
      </w:r>
      <w:r>
        <w:rPr>
          <w:rFonts w:ascii="Times New Roman" w:hAnsi="Times New Roman" w:cs="Times New Roman"/>
          <w:sz w:val="24"/>
          <w:szCs w:val="24"/>
        </w:rPr>
        <w:t>5.</w:t>
      </w:r>
    </w:p>
    <w:p w14:paraId="1412ED20" w14:textId="4FBEC7FE" w:rsidR="008A34D8" w:rsidRDefault="008661F8" w:rsidP="008661F8">
      <w:pPr>
        <w:rPr>
          <w:rFonts w:ascii="Times New Roman" w:hAnsi="Times New Roman" w:cs="Times New Roman"/>
          <w:sz w:val="24"/>
          <w:szCs w:val="24"/>
        </w:rPr>
      </w:pPr>
      <w:r w:rsidRPr="008661F8">
        <w:rPr>
          <w:rFonts w:ascii="Times New Roman" w:hAnsi="Times New Roman" w:cs="Times New Roman"/>
          <w:sz w:val="24"/>
          <w:szCs w:val="24"/>
          <w:u w:val="single"/>
        </w:rPr>
        <w:t>Step 10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61F8">
        <w:rPr>
          <w:rFonts w:ascii="Times New Roman" w:hAnsi="Times New Roman" w:cs="Times New Roman"/>
          <w:sz w:val="24"/>
          <w:szCs w:val="24"/>
        </w:rPr>
        <w:t>Average the two quo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61F8">
        <w:rPr>
          <w:rFonts w:ascii="Times New Roman" w:hAnsi="Times New Roman" w:cs="Times New Roman"/>
          <w:sz w:val="24"/>
          <w:szCs w:val="24"/>
        </w:rPr>
        <w:t xml:space="preserve">from Step </w:t>
      </w:r>
      <w:r>
        <w:rPr>
          <w:rFonts w:ascii="Times New Roman" w:hAnsi="Times New Roman" w:cs="Times New Roman"/>
          <w:sz w:val="24"/>
          <w:szCs w:val="24"/>
        </w:rPr>
        <w:t>9.</w:t>
      </w:r>
    </w:p>
    <w:p w14:paraId="650B44C5" w14:textId="77777777" w:rsidR="008A34D8" w:rsidRDefault="008A34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E8EC66" w14:textId="2C2B3B43" w:rsidR="008A34D8" w:rsidRPr="008A34D8" w:rsidRDefault="008A34D8" w:rsidP="008A34D8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8A34D8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3800FA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2</w:t>
      </w:r>
    </w:p>
    <w:p w14:paraId="11C1E019" w14:textId="713E22C6" w:rsidR="008A34D8" w:rsidRPr="008A34D8" w:rsidRDefault="008A34D8" w:rsidP="008A34D8">
      <w:pPr>
        <w:spacing w:line="240" w:lineRule="auto"/>
        <w:rPr>
          <w:rFonts w:ascii="Times New Roman" w:hAnsi="Times New Roman"/>
          <w:sz w:val="24"/>
          <w:szCs w:val="24"/>
        </w:rPr>
      </w:pPr>
      <w:r w:rsidRPr="008A34D8">
        <w:rPr>
          <w:rFonts w:ascii="Times New Roman" w:hAnsi="Times New Roman"/>
          <w:i/>
          <w:iCs/>
          <w:sz w:val="24"/>
          <w:szCs w:val="24"/>
        </w:rPr>
        <w:t>Generalized Estimation Equations Predicting Gender-Typical</w:t>
      </w:r>
      <w:r w:rsidR="00937F9C">
        <w:rPr>
          <w:rFonts w:ascii="Times New Roman" w:hAnsi="Times New Roman"/>
          <w:i/>
          <w:iCs/>
          <w:sz w:val="24"/>
          <w:szCs w:val="24"/>
        </w:rPr>
        <w:t xml:space="preserve">ity of Children’s Desired Career </w:t>
      </w:r>
      <w:r w:rsidRPr="008A34D8">
        <w:rPr>
          <w:rFonts w:ascii="Times New Roman" w:hAnsi="Times New Roman"/>
          <w:i/>
          <w:iCs/>
          <w:sz w:val="24"/>
          <w:szCs w:val="24"/>
        </w:rPr>
        <w:t xml:space="preserve">From Children’s Gender </w:t>
      </w:r>
      <w:r w:rsidR="00937F9C">
        <w:rPr>
          <w:rFonts w:ascii="Times New Roman" w:hAnsi="Times New Roman"/>
          <w:i/>
          <w:iCs/>
          <w:sz w:val="24"/>
          <w:szCs w:val="24"/>
        </w:rPr>
        <w:t>Identity, Stereotypes,</w:t>
      </w:r>
      <w:r w:rsidR="001825D6" w:rsidRPr="008A34D8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8A34D8">
        <w:rPr>
          <w:rFonts w:ascii="Times New Roman" w:hAnsi="Times New Roman"/>
          <w:i/>
          <w:iCs/>
          <w:sz w:val="24"/>
          <w:szCs w:val="24"/>
        </w:rPr>
        <w:t>and Parents’ Gender-Typical Career and Family Involv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4"/>
        <w:gridCol w:w="1033"/>
        <w:gridCol w:w="849"/>
        <w:gridCol w:w="1836"/>
        <w:gridCol w:w="1271"/>
        <w:gridCol w:w="753"/>
      </w:tblGrid>
      <w:tr w:rsidR="008A34D8" w:rsidRPr="008A34D8" w14:paraId="731AEFF5" w14:textId="77777777" w:rsidTr="003445E8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5BEC6CB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DD3DEE" w14:textId="77777777" w:rsidR="008A34D8" w:rsidRPr="008A34D8" w:rsidRDefault="008A34D8" w:rsidP="008A34D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A34D8"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9D8151" w14:textId="77777777" w:rsidR="008A34D8" w:rsidRPr="008A34D8" w:rsidRDefault="008A34D8" w:rsidP="008A34D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A34D8">
              <w:rPr>
                <w:rFonts w:ascii="Times New Roman" w:hAnsi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176E08F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 xml:space="preserve">95% </w:t>
            </w:r>
            <w:r w:rsidRPr="008A34D8">
              <w:rPr>
                <w:rFonts w:ascii="Times New Roman" w:hAnsi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91A983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Wald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6720DF14" w14:textId="77777777" w:rsidR="008A34D8" w:rsidRPr="008A34D8" w:rsidRDefault="008A34D8" w:rsidP="008A34D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A34D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A34D8" w:rsidRPr="008A34D8" w14:paraId="7B1DFBCB" w14:textId="77777777" w:rsidTr="003445E8">
        <w:tc>
          <w:tcPr>
            <w:tcW w:w="3681" w:type="dxa"/>
            <w:tcBorders>
              <w:top w:val="single" w:sz="4" w:space="0" w:color="auto"/>
            </w:tcBorders>
          </w:tcPr>
          <w:p w14:paraId="6B748735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Child gender</w:t>
            </w:r>
            <w:r w:rsidRPr="008A34D8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73EA2C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EB85CF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B79185C" w14:textId="7777777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06, .0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A86A2B" w14:textId="2B1AE5BE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0.1</w:t>
            </w:r>
            <w:r w:rsidR="00A155D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7AFDF146" w14:textId="2694A91A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7</w:t>
            </w:r>
            <w:r w:rsidR="00E8223F">
              <w:rPr>
                <w:rFonts w:ascii="Times New Roman" w:hAnsi="Times New Roman"/>
                <w:sz w:val="24"/>
                <w:szCs w:val="24"/>
              </w:rPr>
              <w:t>3</w:t>
            </w:r>
            <w:r w:rsidR="00A155D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8A34D8" w:rsidRPr="008A34D8" w14:paraId="1F50B8E0" w14:textId="77777777" w:rsidTr="003445E8">
        <w:tc>
          <w:tcPr>
            <w:tcW w:w="3681" w:type="dxa"/>
          </w:tcPr>
          <w:p w14:paraId="48519434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Child age</w:t>
            </w:r>
          </w:p>
        </w:tc>
        <w:tc>
          <w:tcPr>
            <w:tcW w:w="992" w:type="dxa"/>
          </w:tcPr>
          <w:p w14:paraId="7CAF79A9" w14:textId="51E783A4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-.03</w:t>
            </w:r>
            <w:r w:rsidR="00937F9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72DB4260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842" w:type="dxa"/>
          </w:tcPr>
          <w:p w14:paraId="608E51FC" w14:textId="7777777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05, -.004]</w:t>
            </w:r>
          </w:p>
        </w:tc>
        <w:tc>
          <w:tcPr>
            <w:tcW w:w="1276" w:type="dxa"/>
          </w:tcPr>
          <w:p w14:paraId="4EEC2D27" w14:textId="5E556D96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5.6</w:t>
            </w:r>
            <w:r w:rsidR="00A155D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4" w:type="dxa"/>
          </w:tcPr>
          <w:p w14:paraId="558D0DA1" w14:textId="2A0E5A7A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1</w:t>
            </w:r>
            <w:r w:rsidR="00E8223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8A34D8" w:rsidRPr="008A34D8" w14:paraId="2A0EA2FA" w14:textId="77777777" w:rsidTr="003445E8">
        <w:tc>
          <w:tcPr>
            <w:tcW w:w="3681" w:type="dxa"/>
          </w:tcPr>
          <w:p w14:paraId="76D1259D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Parent gender</w:t>
            </w:r>
            <w:r w:rsidRPr="008A34D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509CF9BC" w14:textId="45007322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 w:rsidR="00E8223F">
              <w:rPr>
                <w:rFonts w:ascii="Times New Roman" w:hAnsi="Times New Roman"/>
                <w:sz w:val="24"/>
                <w:szCs w:val="24"/>
              </w:rPr>
              <w:t>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31258B52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842" w:type="dxa"/>
          </w:tcPr>
          <w:p w14:paraId="085EA375" w14:textId="341A9AC4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04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02]</w:t>
            </w:r>
          </w:p>
        </w:tc>
        <w:tc>
          <w:tcPr>
            <w:tcW w:w="1276" w:type="dxa"/>
          </w:tcPr>
          <w:p w14:paraId="31B16ABD" w14:textId="3A466114" w:rsidR="008A34D8" w:rsidRPr="008A34D8" w:rsidRDefault="00A155D7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754" w:type="dxa"/>
          </w:tcPr>
          <w:p w14:paraId="7E58A714" w14:textId="2A5DDDD6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</w:tr>
      <w:tr w:rsidR="008A34D8" w:rsidRPr="008A34D8" w14:paraId="70B46517" w14:textId="77777777" w:rsidTr="003445E8">
        <w:tc>
          <w:tcPr>
            <w:tcW w:w="3681" w:type="dxa"/>
          </w:tcPr>
          <w:p w14:paraId="0E8F1C47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Parent age</w:t>
            </w:r>
          </w:p>
        </w:tc>
        <w:tc>
          <w:tcPr>
            <w:tcW w:w="992" w:type="dxa"/>
          </w:tcPr>
          <w:p w14:paraId="233C7FE6" w14:textId="0DD4E71E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  <w:tc>
          <w:tcPr>
            <w:tcW w:w="851" w:type="dxa"/>
          </w:tcPr>
          <w:p w14:paraId="6303658E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1842" w:type="dxa"/>
          </w:tcPr>
          <w:p w14:paraId="145BF1F9" w14:textId="7777777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.00, .01]</w:t>
            </w:r>
          </w:p>
        </w:tc>
        <w:tc>
          <w:tcPr>
            <w:tcW w:w="1276" w:type="dxa"/>
          </w:tcPr>
          <w:p w14:paraId="265E9AD3" w14:textId="547A9715" w:rsidR="008A34D8" w:rsidRPr="008A34D8" w:rsidRDefault="00E8223F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A155D7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54" w:type="dxa"/>
          </w:tcPr>
          <w:p w14:paraId="1666616E" w14:textId="45675D46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8A34D8" w:rsidRPr="008A34D8" w14:paraId="32337021" w14:textId="77777777" w:rsidTr="003445E8">
        <w:tc>
          <w:tcPr>
            <w:tcW w:w="3681" w:type="dxa"/>
          </w:tcPr>
          <w:p w14:paraId="53972308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Educational level</w:t>
            </w:r>
            <w:r w:rsidRPr="008A34D8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" w:type="dxa"/>
          </w:tcPr>
          <w:p w14:paraId="6827D786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B8425EA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7AF73F8" w14:textId="7777777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00FBDD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3DCB100C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34D8" w:rsidRPr="008A34D8" w14:paraId="5E2CE5D2" w14:textId="77777777" w:rsidTr="003445E8">
        <w:tc>
          <w:tcPr>
            <w:tcW w:w="3681" w:type="dxa"/>
            <w:shd w:val="clear" w:color="auto" w:fill="auto"/>
          </w:tcPr>
          <w:p w14:paraId="7A617EAC" w14:textId="77777777" w:rsidR="008A34D8" w:rsidRPr="008A34D8" w:rsidRDefault="008A34D8" w:rsidP="008A34D8">
            <w:pPr>
              <w:ind w:firstLine="318"/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eastAsia="Calibri" w:hAnsi="Times New Roman" w:cs="Arial"/>
                <w:sz w:val="24"/>
                <w:szCs w:val="24"/>
                <w:lang w:val="en-GB"/>
              </w:rPr>
              <w:t>Primary education</w:t>
            </w:r>
          </w:p>
        </w:tc>
        <w:tc>
          <w:tcPr>
            <w:tcW w:w="992" w:type="dxa"/>
          </w:tcPr>
          <w:p w14:paraId="094580C7" w14:textId="09F5D365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-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4A6A022C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842" w:type="dxa"/>
          </w:tcPr>
          <w:p w14:paraId="5FE22E72" w14:textId="22AF21A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0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7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031CAACD" w14:textId="1BA96F00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0.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54" w:type="dxa"/>
          </w:tcPr>
          <w:p w14:paraId="7DD136B6" w14:textId="6B87B4D9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 w:rsidR="00A155D7">
              <w:rPr>
                <w:rFonts w:ascii="Times New Roman" w:hAnsi="Times New Roman"/>
                <w:sz w:val="24"/>
                <w:szCs w:val="24"/>
              </w:rPr>
              <w:t>754</w:t>
            </w:r>
          </w:p>
        </w:tc>
      </w:tr>
      <w:tr w:rsidR="008A34D8" w:rsidRPr="008A34D8" w14:paraId="338237F5" w14:textId="77777777" w:rsidTr="003445E8">
        <w:tc>
          <w:tcPr>
            <w:tcW w:w="3681" w:type="dxa"/>
            <w:shd w:val="clear" w:color="auto" w:fill="auto"/>
          </w:tcPr>
          <w:p w14:paraId="7B7983E0" w14:textId="77777777" w:rsidR="008A34D8" w:rsidRPr="008A34D8" w:rsidRDefault="008A34D8" w:rsidP="008A34D8">
            <w:pPr>
              <w:ind w:firstLine="318"/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eastAsia="Calibri" w:hAnsi="Times New Roman" w:cs="Arial"/>
                <w:sz w:val="24"/>
                <w:szCs w:val="24"/>
                <w:lang w:val="en-GB"/>
              </w:rPr>
              <w:t>Lower secondary education</w:t>
            </w:r>
          </w:p>
        </w:tc>
        <w:tc>
          <w:tcPr>
            <w:tcW w:w="992" w:type="dxa"/>
          </w:tcPr>
          <w:p w14:paraId="7FC5195D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851" w:type="dxa"/>
          </w:tcPr>
          <w:p w14:paraId="476B01B1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842" w:type="dxa"/>
          </w:tcPr>
          <w:p w14:paraId="6F2CB558" w14:textId="069C4D6D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9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13]</w:t>
            </w:r>
          </w:p>
        </w:tc>
        <w:tc>
          <w:tcPr>
            <w:tcW w:w="1276" w:type="dxa"/>
          </w:tcPr>
          <w:p w14:paraId="2135ED34" w14:textId="599CC598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0.1</w:t>
            </w:r>
            <w:r w:rsidR="00A155D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4" w:type="dxa"/>
          </w:tcPr>
          <w:p w14:paraId="2CD99DA9" w14:textId="31C84949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 w:rsidR="00A155D7">
              <w:rPr>
                <w:rFonts w:ascii="Times New Roman" w:hAnsi="Times New Roman"/>
                <w:sz w:val="24"/>
                <w:szCs w:val="24"/>
              </w:rPr>
              <w:t>706</w:t>
            </w:r>
          </w:p>
        </w:tc>
      </w:tr>
      <w:tr w:rsidR="008A34D8" w:rsidRPr="008A34D8" w14:paraId="3E0FFDC3" w14:textId="77777777" w:rsidTr="003445E8">
        <w:tc>
          <w:tcPr>
            <w:tcW w:w="3681" w:type="dxa"/>
            <w:shd w:val="clear" w:color="auto" w:fill="auto"/>
          </w:tcPr>
          <w:p w14:paraId="25A98A7F" w14:textId="77777777" w:rsidR="008A34D8" w:rsidRPr="008A34D8" w:rsidRDefault="008A34D8" w:rsidP="008A34D8">
            <w:pPr>
              <w:ind w:firstLine="318"/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eastAsia="Calibri" w:hAnsi="Times New Roman" w:cs="Arial"/>
                <w:sz w:val="24"/>
                <w:szCs w:val="24"/>
                <w:lang w:val="en-GB"/>
              </w:rPr>
              <w:t>Higher secondary education</w:t>
            </w:r>
          </w:p>
        </w:tc>
        <w:tc>
          <w:tcPr>
            <w:tcW w:w="992" w:type="dxa"/>
          </w:tcPr>
          <w:p w14:paraId="7432F177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-.06</w:t>
            </w:r>
          </w:p>
        </w:tc>
        <w:tc>
          <w:tcPr>
            <w:tcW w:w="851" w:type="dxa"/>
          </w:tcPr>
          <w:p w14:paraId="61665F6F" w14:textId="484C2113" w:rsidR="008A34D8" w:rsidRPr="008A34D8" w:rsidRDefault="00E8223F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8A34D8" w:rsidRPr="008A34D8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842" w:type="dxa"/>
          </w:tcPr>
          <w:p w14:paraId="2F68133F" w14:textId="7777777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13, .01]</w:t>
            </w:r>
          </w:p>
        </w:tc>
        <w:tc>
          <w:tcPr>
            <w:tcW w:w="1276" w:type="dxa"/>
          </w:tcPr>
          <w:p w14:paraId="46B71D45" w14:textId="05F10DD1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2.6</w:t>
            </w:r>
            <w:r w:rsidR="00A155D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4" w:type="dxa"/>
          </w:tcPr>
          <w:p w14:paraId="79EAC18B" w14:textId="621899AD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1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8A34D8" w:rsidRPr="008A34D8" w14:paraId="1630FEB6" w14:textId="77777777" w:rsidTr="003445E8">
        <w:tc>
          <w:tcPr>
            <w:tcW w:w="3681" w:type="dxa"/>
            <w:shd w:val="clear" w:color="auto" w:fill="auto"/>
          </w:tcPr>
          <w:p w14:paraId="0686FCE2" w14:textId="77777777" w:rsidR="008A34D8" w:rsidRPr="008A34D8" w:rsidRDefault="008A34D8" w:rsidP="008A34D8">
            <w:pPr>
              <w:ind w:firstLine="318"/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eastAsia="Calibri" w:hAnsi="Times New Roman" w:cs="Arial"/>
                <w:sz w:val="24"/>
                <w:szCs w:val="24"/>
                <w:lang w:val="en-GB"/>
              </w:rPr>
              <w:t>Higher vocational education</w:t>
            </w:r>
          </w:p>
        </w:tc>
        <w:tc>
          <w:tcPr>
            <w:tcW w:w="992" w:type="dxa"/>
          </w:tcPr>
          <w:p w14:paraId="03A011D1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851" w:type="dxa"/>
          </w:tcPr>
          <w:p w14:paraId="2ED83CBE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842" w:type="dxa"/>
          </w:tcPr>
          <w:p w14:paraId="389F193E" w14:textId="7777777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09, .06]</w:t>
            </w:r>
          </w:p>
        </w:tc>
        <w:tc>
          <w:tcPr>
            <w:tcW w:w="1276" w:type="dxa"/>
          </w:tcPr>
          <w:p w14:paraId="4A983FA8" w14:textId="7A8B05B6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0.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54" w:type="dxa"/>
          </w:tcPr>
          <w:p w14:paraId="4DCEEB98" w14:textId="0B1339EA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6</w:t>
            </w:r>
            <w:r w:rsidR="00A155D7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</w:tr>
      <w:tr w:rsidR="008A34D8" w:rsidRPr="008A34D8" w14:paraId="79035E42" w14:textId="77777777" w:rsidTr="003445E8"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</w:tcPr>
          <w:p w14:paraId="70A85372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A34D8">
              <w:rPr>
                <w:rFonts w:ascii="Times New Roman" w:eastAsia="Calibri" w:hAnsi="Times New Roman" w:cs="Arial"/>
                <w:iCs/>
                <w:sz w:val="24"/>
                <w:szCs w:val="24"/>
                <w:lang w:val="en-GB"/>
              </w:rPr>
              <w:t>Family composition</w:t>
            </w:r>
            <w:r w:rsidRPr="008A34D8">
              <w:rPr>
                <w:rFonts w:ascii="Times New Roman" w:eastAsia="Calibri" w:hAnsi="Times New Roman" w:cs="Arial"/>
                <w:iCs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992" w:type="dxa"/>
          </w:tcPr>
          <w:p w14:paraId="049639A0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22D5052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F6F1F2C" w14:textId="7777777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0BBC78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7E4A0734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34D8" w:rsidRPr="008A34D8" w14:paraId="7773294D" w14:textId="77777777" w:rsidTr="003445E8">
        <w:tc>
          <w:tcPr>
            <w:tcW w:w="3681" w:type="dxa"/>
          </w:tcPr>
          <w:p w14:paraId="1143FA4C" w14:textId="77777777" w:rsidR="008A34D8" w:rsidRPr="008A34D8" w:rsidRDefault="008A34D8" w:rsidP="008A34D8">
            <w:pPr>
              <w:ind w:firstLine="318"/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Single-parent/divorced</w:t>
            </w:r>
          </w:p>
        </w:tc>
        <w:tc>
          <w:tcPr>
            <w:tcW w:w="992" w:type="dxa"/>
          </w:tcPr>
          <w:p w14:paraId="77E5F3DF" w14:textId="53AC160C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4BC9B00A" w14:textId="14EEB964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</w:t>
            </w:r>
            <w:r w:rsidR="00E8223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13735D8E" w14:textId="4EEA88E6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12]</w:t>
            </w:r>
          </w:p>
        </w:tc>
        <w:tc>
          <w:tcPr>
            <w:tcW w:w="1276" w:type="dxa"/>
          </w:tcPr>
          <w:p w14:paraId="4BD8D5F8" w14:textId="438C4699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2.</w:t>
            </w:r>
            <w:r w:rsidR="00A155D7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54" w:type="dxa"/>
          </w:tcPr>
          <w:p w14:paraId="58956C93" w14:textId="72FF3561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1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8A34D8" w:rsidRPr="008A34D8" w14:paraId="3D42596D" w14:textId="77777777" w:rsidTr="003445E8">
        <w:tc>
          <w:tcPr>
            <w:tcW w:w="3681" w:type="dxa"/>
          </w:tcPr>
          <w:p w14:paraId="18047060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Child gender stereotypes about toys</w:t>
            </w:r>
          </w:p>
        </w:tc>
        <w:tc>
          <w:tcPr>
            <w:tcW w:w="992" w:type="dxa"/>
          </w:tcPr>
          <w:p w14:paraId="7D57E106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-.01</w:t>
            </w:r>
          </w:p>
        </w:tc>
        <w:tc>
          <w:tcPr>
            <w:tcW w:w="851" w:type="dxa"/>
          </w:tcPr>
          <w:p w14:paraId="2F608E54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842" w:type="dxa"/>
          </w:tcPr>
          <w:p w14:paraId="2640FCC4" w14:textId="3CA1BA2B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10, 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7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262DB349" w14:textId="05380BE2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0.0</w:t>
            </w:r>
            <w:r w:rsidR="00E8223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4" w:type="dxa"/>
          </w:tcPr>
          <w:p w14:paraId="4243C751" w14:textId="46767008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8</w:t>
            </w:r>
            <w:r w:rsidR="00A155D7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</w:tr>
      <w:tr w:rsidR="008A34D8" w:rsidRPr="008A34D8" w14:paraId="7FB2C65F" w14:textId="77777777" w:rsidTr="003445E8">
        <w:tc>
          <w:tcPr>
            <w:tcW w:w="3681" w:type="dxa"/>
          </w:tcPr>
          <w:p w14:paraId="356D6CC3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Child same-gender similarity</w:t>
            </w:r>
          </w:p>
        </w:tc>
        <w:tc>
          <w:tcPr>
            <w:tcW w:w="992" w:type="dxa"/>
          </w:tcPr>
          <w:p w14:paraId="41F2373A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851" w:type="dxa"/>
          </w:tcPr>
          <w:p w14:paraId="043D835E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842" w:type="dxa"/>
          </w:tcPr>
          <w:p w14:paraId="46E551B7" w14:textId="7777777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04, .06]</w:t>
            </w:r>
          </w:p>
        </w:tc>
        <w:tc>
          <w:tcPr>
            <w:tcW w:w="1276" w:type="dxa"/>
          </w:tcPr>
          <w:p w14:paraId="667CA588" w14:textId="04BBDC25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0.1</w:t>
            </w:r>
            <w:r w:rsidR="00A155D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4" w:type="dxa"/>
          </w:tcPr>
          <w:p w14:paraId="56E73A41" w14:textId="3B4CF792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6</w:t>
            </w:r>
            <w:r w:rsidR="00A155D7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</w:tr>
      <w:tr w:rsidR="008A34D8" w:rsidRPr="008A34D8" w14:paraId="6664A689" w14:textId="77777777" w:rsidTr="003445E8">
        <w:tc>
          <w:tcPr>
            <w:tcW w:w="3681" w:type="dxa"/>
          </w:tcPr>
          <w:p w14:paraId="087126E5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Child other-gender similarity</w:t>
            </w:r>
          </w:p>
        </w:tc>
        <w:tc>
          <w:tcPr>
            <w:tcW w:w="992" w:type="dxa"/>
          </w:tcPr>
          <w:p w14:paraId="77EDE6BF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-.01</w:t>
            </w:r>
          </w:p>
        </w:tc>
        <w:tc>
          <w:tcPr>
            <w:tcW w:w="851" w:type="dxa"/>
          </w:tcPr>
          <w:p w14:paraId="7CBA1921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842" w:type="dxa"/>
          </w:tcPr>
          <w:p w14:paraId="0A630EFD" w14:textId="7777777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05, .03]</w:t>
            </w:r>
          </w:p>
        </w:tc>
        <w:tc>
          <w:tcPr>
            <w:tcW w:w="1276" w:type="dxa"/>
          </w:tcPr>
          <w:p w14:paraId="1542A71A" w14:textId="72BFD1DF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0.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54" w:type="dxa"/>
          </w:tcPr>
          <w:p w14:paraId="391143D9" w14:textId="21E5182E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6</w:t>
            </w:r>
            <w:r w:rsidR="00A155D7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8A34D8" w:rsidRPr="008A34D8" w14:paraId="027D5675" w14:textId="77777777" w:rsidTr="003445E8">
        <w:tc>
          <w:tcPr>
            <w:tcW w:w="3681" w:type="dxa"/>
          </w:tcPr>
          <w:p w14:paraId="3E55B348" w14:textId="47572851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Gender-typicality of parents’ career</w:t>
            </w:r>
          </w:p>
        </w:tc>
        <w:tc>
          <w:tcPr>
            <w:tcW w:w="992" w:type="dxa"/>
          </w:tcPr>
          <w:p w14:paraId="78CB9F01" w14:textId="40BBF1DF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851" w:type="dxa"/>
          </w:tcPr>
          <w:p w14:paraId="369FDF00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842" w:type="dxa"/>
          </w:tcPr>
          <w:p w14:paraId="2E3AE3BC" w14:textId="12E0C873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</w:t>
            </w:r>
            <w:r w:rsidR="00E8223F">
              <w:rPr>
                <w:rFonts w:ascii="Times New Roman" w:hAnsi="Times New Roman"/>
                <w:sz w:val="24"/>
                <w:szCs w:val="24"/>
              </w:rPr>
              <w:t>-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243F69E2" w14:textId="23271F11" w:rsidR="008A34D8" w:rsidRPr="008A34D8" w:rsidRDefault="00A155D7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54" w:type="dxa"/>
          </w:tcPr>
          <w:p w14:paraId="2FCDBAA0" w14:textId="72F4A3E8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 w:rsidR="00A155D7">
              <w:rPr>
                <w:rFonts w:ascii="Times New Roman" w:hAnsi="Times New Roman"/>
                <w:sz w:val="24"/>
                <w:szCs w:val="24"/>
              </w:rPr>
              <w:t>718</w:t>
            </w:r>
          </w:p>
        </w:tc>
      </w:tr>
      <w:tr w:rsidR="00A155D7" w:rsidRPr="008A34D8" w14:paraId="3AA7BA75" w14:textId="77777777" w:rsidTr="003445E8">
        <w:tc>
          <w:tcPr>
            <w:tcW w:w="3681" w:type="dxa"/>
          </w:tcPr>
          <w:p w14:paraId="39A2EE45" w14:textId="66B7FD44" w:rsidR="00A155D7" w:rsidRPr="008A34D8" w:rsidRDefault="00A155D7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-typicality of work hours</w:t>
            </w:r>
          </w:p>
        </w:tc>
        <w:tc>
          <w:tcPr>
            <w:tcW w:w="992" w:type="dxa"/>
          </w:tcPr>
          <w:p w14:paraId="3A9B93F3" w14:textId="5A233354" w:rsidR="00A155D7" w:rsidRPr="008A34D8" w:rsidRDefault="00A155D7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851" w:type="dxa"/>
          </w:tcPr>
          <w:p w14:paraId="7D87A4AB" w14:textId="48E44702" w:rsidR="00A155D7" w:rsidRPr="008A34D8" w:rsidRDefault="00A155D7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842" w:type="dxa"/>
          </w:tcPr>
          <w:p w14:paraId="57C53AB1" w14:textId="54D25176" w:rsidR="00A155D7" w:rsidRPr="008A34D8" w:rsidRDefault="00A155D7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.003, .03]</w:t>
            </w:r>
          </w:p>
        </w:tc>
        <w:tc>
          <w:tcPr>
            <w:tcW w:w="1276" w:type="dxa"/>
          </w:tcPr>
          <w:p w14:paraId="44697AD5" w14:textId="158FF0C0" w:rsidR="00A155D7" w:rsidRDefault="00A155D7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754" w:type="dxa"/>
          </w:tcPr>
          <w:p w14:paraId="1D9A11C0" w14:textId="44038261" w:rsidR="00A155D7" w:rsidRPr="008A34D8" w:rsidRDefault="00A155D7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19</w:t>
            </w:r>
          </w:p>
        </w:tc>
      </w:tr>
      <w:tr w:rsidR="00E8223F" w:rsidRPr="008A34D8" w14:paraId="27A6CDEA" w14:textId="77777777" w:rsidTr="003445E8">
        <w:tc>
          <w:tcPr>
            <w:tcW w:w="3681" w:type="dxa"/>
          </w:tcPr>
          <w:p w14:paraId="76EA9FE3" w14:textId="4EF277EC" w:rsidR="00E8223F" w:rsidRPr="008A34D8" w:rsidRDefault="00E8223F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-typicality of task division</w:t>
            </w:r>
          </w:p>
        </w:tc>
        <w:tc>
          <w:tcPr>
            <w:tcW w:w="992" w:type="dxa"/>
          </w:tcPr>
          <w:p w14:paraId="2204CE30" w14:textId="0A771ADE" w:rsidR="00E8223F" w:rsidRPr="008A34D8" w:rsidRDefault="00E8223F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2D66D1B1" w14:textId="01A6C3EF" w:rsidR="00E8223F" w:rsidRPr="008A34D8" w:rsidRDefault="00E8223F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842" w:type="dxa"/>
          </w:tcPr>
          <w:p w14:paraId="5C874D5D" w14:textId="4F99A1AB" w:rsidR="00E8223F" w:rsidRPr="008A34D8" w:rsidRDefault="00E8223F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.0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 .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4DAFCF5D" w14:textId="22FDE14D" w:rsidR="00E8223F" w:rsidRPr="008A34D8" w:rsidRDefault="00E8223F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A155D7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754" w:type="dxa"/>
          </w:tcPr>
          <w:p w14:paraId="6CB2EFCF" w14:textId="7F75C52F" w:rsidR="00E8223F" w:rsidRPr="008A34D8" w:rsidRDefault="00E8223F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0</w:t>
            </w:r>
            <w:r w:rsidR="00A155D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14:paraId="1D6A812D" w14:textId="77777777" w:rsidR="008A34D8" w:rsidRPr="008A34D8" w:rsidRDefault="008A34D8" w:rsidP="008A34D8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8A34D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8A34D8">
        <w:rPr>
          <w:rFonts w:ascii="Times New Roman" w:hAnsi="Times New Roman"/>
          <w:sz w:val="20"/>
          <w:szCs w:val="20"/>
        </w:rPr>
        <w:t>Boys are reference category.</w:t>
      </w:r>
    </w:p>
    <w:p w14:paraId="19EA5772" w14:textId="77777777" w:rsidR="008A34D8" w:rsidRPr="008A34D8" w:rsidRDefault="008A34D8" w:rsidP="008A34D8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8A34D8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8A34D8">
        <w:rPr>
          <w:rFonts w:ascii="Times New Roman" w:hAnsi="Times New Roman"/>
          <w:sz w:val="20"/>
          <w:szCs w:val="20"/>
        </w:rPr>
        <w:t>Fathers are reference category.</w:t>
      </w:r>
    </w:p>
    <w:p w14:paraId="4E296E74" w14:textId="77777777" w:rsidR="008A34D8" w:rsidRPr="008A34D8" w:rsidRDefault="008A34D8" w:rsidP="008A34D8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8A34D8">
        <w:rPr>
          <w:rFonts w:ascii="Times New Roman" w:hAnsi="Times New Roman"/>
          <w:sz w:val="20"/>
          <w:szCs w:val="20"/>
          <w:vertAlign w:val="superscript"/>
        </w:rPr>
        <w:t>3</w:t>
      </w:r>
      <w:r w:rsidRPr="008A34D8">
        <w:rPr>
          <w:rFonts w:ascii="Times New Roman" w:hAnsi="Times New Roman"/>
          <w:sz w:val="20"/>
          <w:szCs w:val="20"/>
        </w:rPr>
        <w:t xml:space="preserve"> University level was the reference category.</w:t>
      </w:r>
    </w:p>
    <w:p w14:paraId="267F4144" w14:textId="672D584C" w:rsidR="008A34D8" w:rsidRDefault="008A34D8" w:rsidP="008A34D8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8A34D8">
        <w:rPr>
          <w:rFonts w:ascii="Times New Roman" w:hAnsi="Times New Roman"/>
          <w:sz w:val="20"/>
          <w:szCs w:val="20"/>
          <w:vertAlign w:val="superscript"/>
        </w:rPr>
        <w:t xml:space="preserve">4 </w:t>
      </w:r>
      <w:r w:rsidRPr="008A34D8">
        <w:rPr>
          <w:rFonts w:ascii="Times New Roman" w:hAnsi="Times New Roman"/>
          <w:sz w:val="20"/>
          <w:szCs w:val="20"/>
        </w:rPr>
        <w:t>Two-parent family was the reference category.</w:t>
      </w:r>
    </w:p>
    <w:p w14:paraId="33D3A8B0" w14:textId="19C82865" w:rsidR="00E8223F" w:rsidRDefault="00E8223F" w:rsidP="00E8223F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5 </w:t>
      </w:r>
      <w:r>
        <w:rPr>
          <w:rFonts w:ascii="Times New Roman" w:hAnsi="Times New Roman"/>
          <w:sz w:val="20"/>
          <w:szCs w:val="20"/>
        </w:rPr>
        <w:t>This variable is a standardized composite score including gender-typicality of work hours and gender-typicality of occupation.</w:t>
      </w:r>
    </w:p>
    <w:p w14:paraId="731C89CC" w14:textId="77777777" w:rsidR="00937F9C" w:rsidRPr="00937F9C" w:rsidRDefault="00937F9C" w:rsidP="00937F9C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937F9C">
        <w:rPr>
          <w:rFonts w:ascii="Times New Roman" w:hAnsi="Times New Roman"/>
          <w:sz w:val="20"/>
          <w:szCs w:val="20"/>
        </w:rPr>
        <w:t xml:space="preserve">* </w:t>
      </w:r>
      <w:r w:rsidRPr="00937F9C">
        <w:rPr>
          <w:rFonts w:ascii="Times New Roman" w:hAnsi="Times New Roman"/>
          <w:i/>
          <w:iCs/>
          <w:sz w:val="20"/>
          <w:szCs w:val="20"/>
        </w:rPr>
        <w:t>p</w:t>
      </w:r>
      <w:r w:rsidRPr="00937F9C">
        <w:rPr>
          <w:rFonts w:ascii="Times New Roman" w:hAnsi="Times New Roman"/>
          <w:sz w:val="20"/>
          <w:szCs w:val="20"/>
        </w:rPr>
        <w:t xml:space="preserve"> &lt; .05</w:t>
      </w:r>
    </w:p>
    <w:p w14:paraId="2EC26D61" w14:textId="77777777" w:rsidR="00937F9C" w:rsidRPr="008A34D8" w:rsidRDefault="00937F9C" w:rsidP="00E8223F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</w:p>
    <w:p w14:paraId="51A14B54" w14:textId="77777777" w:rsidR="00E8223F" w:rsidRPr="008A34D8" w:rsidRDefault="00E8223F" w:rsidP="008A34D8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</w:p>
    <w:p w14:paraId="7AF7A178" w14:textId="42C15213" w:rsidR="008A34D8" w:rsidRPr="008A34D8" w:rsidRDefault="008A34D8" w:rsidP="008A34D8">
      <w:pPr>
        <w:rPr>
          <w:rFonts w:ascii="Times New Roman" w:hAnsi="Times New Roman"/>
          <w:b/>
          <w:bCs/>
          <w:sz w:val="24"/>
          <w:szCs w:val="24"/>
        </w:rPr>
      </w:pPr>
    </w:p>
    <w:p w14:paraId="1299F95C" w14:textId="77777777" w:rsidR="003800FA" w:rsidRDefault="003800F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8FA7BA6" w14:textId="0D7668AA" w:rsidR="008A34D8" w:rsidRPr="008A34D8" w:rsidRDefault="008A34D8" w:rsidP="008A34D8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8A34D8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3800FA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3</w:t>
      </w:r>
    </w:p>
    <w:p w14:paraId="0C6636F2" w14:textId="77C8EBC1" w:rsidR="008A34D8" w:rsidRPr="008A34D8" w:rsidRDefault="008A34D8" w:rsidP="008A34D8">
      <w:pPr>
        <w:spacing w:line="240" w:lineRule="auto"/>
        <w:rPr>
          <w:rFonts w:ascii="Times New Roman" w:hAnsi="Times New Roman"/>
          <w:sz w:val="24"/>
          <w:szCs w:val="24"/>
        </w:rPr>
      </w:pPr>
      <w:r w:rsidRPr="008A34D8">
        <w:rPr>
          <w:rFonts w:ascii="Times New Roman" w:hAnsi="Times New Roman"/>
          <w:i/>
          <w:iCs/>
          <w:sz w:val="24"/>
          <w:szCs w:val="24"/>
        </w:rPr>
        <w:t xml:space="preserve">Generalized Estimation Equations Predicting Children’s Gender-Typical Expectations About </w:t>
      </w:r>
      <w:r w:rsidR="00937F9C">
        <w:rPr>
          <w:rFonts w:ascii="Times New Roman" w:hAnsi="Times New Roman"/>
          <w:i/>
          <w:iCs/>
          <w:sz w:val="24"/>
          <w:szCs w:val="24"/>
        </w:rPr>
        <w:t xml:space="preserve">Future </w:t>
      </w:r>
      <w:r w:rsidRPr="008A34D8">
        <w:rPr>
          <w:rFonts w:ascii="Times New Roman" w:hAnsi="Times New Roman"/>
          <w:i/>
          <w:iCs/>
          <w:sz w:val="24"/>
          <w:szCs w:val="24"/>
        </w:rPr>
        <w:t xml:space="preserve">Career and Family </w:t>
      </w:r>
      <w:r w:rsidR="00937F9C">
        <w:rPr>
          <w:rFonts w:ascii="Times New Roman" w:hAnsi="Times New Roman"/>
          <w:i/>
          <w:iCs/>
          <w:sz w:val="24"/>
          <w:szCs w:val="24"/>
        </w:rPr>
        <w:t xml:space="preserve">Involvement </w:t>
      </w:r>
      <w:r w:rsidRPr="008A34D8">
        <w:rPr>
          <w:rFonts w:ascii="Times New Roman" w:hAnsi="Times New Roman"/>
          <w:i/>
          <w:iCs/>
          <w:sz w:val="24"/>
          <w:szCs w:val="24"/>
        </w:rPr>
        <w:t xml:space="preserve">From Children’s Gender </w:t>
      </w:r>
      <w:r w:rsidR="00937F9C">
        <w:rPr>
          <w:rFonts w:ascii="Times New Roman" w:hAnsi="Times New Roman"/>
          <w:i/>
          <w:iCs/>
          <w:sz w:val="24"/>
          <w:szCs w:val="24"/>
        </w:rPr>
        <w:t>Identity, Stereotypes,</w:t>
      </w:r>
      <w:r w:rsidR="001825D6" w:rsidRPr="008A34D8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8A34D8">
        <w:rPr>
          <w:rFonts w:ascii="Times New Roman" w:hAnsi="Times New Roman"/>
          <w:i/>
          <w:iCs/>
          <w:sz w:val="24"/>
          <w:szCs w:val="24"/>
        </w:rPr>
        <w:t>and Parents’ Gender-Typical Career and Family Involv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5"/>
        <w:gridCol w:w="1033"/>
        <w:gridCol w:w="848"/>
        <w:gridCol w:w="1836"/>
        <w:gridCol w:w="1271"/>
        <w:gridCol w:w="753"/>
      </w:tblGrid>
      <w:tr w:rsidR="008A34D8" w:rsidRPr="008A34D8" w14:paraId="0542A60A" w14:textId="77777777" w:rsidTr="003445E8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85698C3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2F492E" w14:textId="77777777" w:rsidR="008A34D8" w:rsidRPr="008A34D8" w:rsidRDefault="008A34D8" w:rsidP="008A34D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A34D8"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174978" w14:textId="77777777" w:rsidR="008A34D8" w:rsidRPr="008A34D8" w:rsidRDefault="008A34D8" w:rsidP="008A34D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A34D8">
              <w:rPr>
                <w:rFonts w:ascii="Times New Roman" w:hAnsi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A6A5FAD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 xml:space="preserve">95% </w:t>
            </w:r>
            <w:r w:rsidRPr="008A34D8">
              <w:rPr>
                <w:rFonts w:ascii="Times New Roman" w:hAnsi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E55CF1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Wald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132B7560" w14:textId="77777777" w:rsidR="008A34D8" w:rsidRPr="008A34D8" w:rsidRDefault="008A34D8" w:rsidP="008A34D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A34D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A34D8" w:rsidRPr="008A34D8" w14:paraId="52622C9B" w14:textId="77777777" w:rsidTr="003445E8">
        <w:tc>
          <w:tcPr>
            <w:tcW w:w="3681" w:type="dxa"/>
            <w:tcBorders>
              <w:top w:val="single" w:sz="4" w:space="0" w:color="auto"/>
            </w:tcBorders>
          </w:tcPr>
          <w:p w14:paraId="68E89004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Child gender</w:t>
            </w:r>
            <w:r w:rsidRPr="008A34D8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E9E71C" w14:textId="11536CE5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3</w:t>
            </w:r>
            <w:r w:rsidR="0057446F">
              <w:rPr>
                <w:rFonts w:ascii="Times New Roman" w:hAnsi="Times New Roman"/>
                <w:sz w:val="24"/>
                <w:szCs w:val="24"/>
              </w:rPr>
              <w:t>7</w:t>
            </w:r>
            <w:r w:rsidR="00937F9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53E819" w14:textId="7BFFF130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1</w:t>
            </w:r>
            <w:r w:rsidR="00D6665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1FBF97F" w14:textId="68692E5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.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6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9F6510" w14:textId="263421CF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7.</w:t>
            </w:r>
            <w:r w:rsidR="00795310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5FF4EE2D" w14:textId="133E8D0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0</w:t>
            </w:r>
            <w:r w:rsidR="0079531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8A34D8" w:rsidRPr="008A34D8" w14:paraId="31386620" w14:textId="77777777" w:rsidTr="003445E8">
        <w:tc>
          <w:tcPr>
            <w:tcW w:w="3681" w:type="dxa"/>
          </w:tcPr>
          <w:p w14:paraId="1B56249B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Child age</w:t>
            </w:r>
          </w:p>
        </w:tc>
        <w:tc>
          <w:tcPr>
            <w:tcW w:w="992" w:type="dxa"/>
          </w:tcPr>
          <w:p w14:paraId="52C7102B" w14:textId="1645956B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-.1</w:t>
            </w:r>
            <w:r w:rsidR="00D6665D">
              <w:rPr>
                <w:rFonts w:ascii="Times New Roman" w:hAnsi="Times New Roman"/>
                <w:sz w:val="24"/>
                <w:szCs w:val="24"/>
              </w:rPr>
              <w:t>2</w:t>
            </w:r>
            <w:r w:rsidR="00937F9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39C434DD" w14:textId="012D06A0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</w:t>
            </w:r>
            <w:r w:rsidR="005744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372CC3B3" w14:textId="2D9BD44B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1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-.04]</w:t>
            </w:r>
          </w:p>
        </w:tc>
        <w:tc>
          <w:tcPr>
            <w:tcW w:w="1276" w:type="dxa"/>
          </w:tcPr>
          <w:p w14:paraId="4B5C7375" w14:textId="786E709D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8.</w:t>
            </w:r>
            <w:r w:rsidR="00795310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754" w:type="dxa"/>
          </w:tcPr>
          <w:p w14:paraId="34C629A5" w14:textId="7A5CBCF9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0</w:t>
            </w:r>
            <w:r w:rsidR="007953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8A34D8" w:rsidRPr="008A34D8" w14:paraId="3DE4EC2A" w14:textId="77777777" w:rsidTr="003445E8">
        <w:tc>
          <w:tcPr>
            <w:tcW w:w="3681" w:type="dxa"/>
          </w:tcPr>
          <w:p w14:paraId="5BB2A287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Parent gender</w:t>
            </w:r>
            <w:r w:rsidRPr="008A34D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6F120B21" w14:textId="21212826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-.</w:t>
            </w:r>
            <w:r w:rsidR="00D6665D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851" w:type="dxa"/>
          </w:tcPr>
          <w:p w14:paraId="2241D505" w14:textId="6A8BDE30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 w:rsidR="00D6665D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842" w:type="dxa"/>
          </w:tcPr>
          <w:p w14:paraId="5295E72C" w14:textId="1C009398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</w:t>
            </w:r>
            <w:r w:rsidR="00D6665D">
              <w:rPr>
                <w:rFonts w:ascii="Times New Roman" w:hAnsi="Times New Roman"/>
                <w:sz w:val="24"/>
                <w:szCs w:val="24"/>
              </w:rPr>
              <w:t>09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3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5BD27254" w14:textId="2AF5ADDA" w:rsidR="008A34D8" w:rsidRPr="008A34D8" w:rsidRDefault="00795310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754" w:type="dxa"/>
          </w:tcPr>
          <w:p w14:paraId="3378D735" w14:textId="320AA8DF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 w:rsidR="00795310">
              <w:rPr>
                <w:rFonts w:ascii="Times New Roman" w:hAnsi="Times New Roman"/>
                <w:sz w:val="24"/>
                <w:szCs w:val="24"/>
              </w:rPr>
              <w:t>358</w:t>
            </w:r>
          </w:p>
        </w:tc>
      </w:tr>
      <w:tr w:rsidR="008A34D8" w:rsidRPr="008A34D8" w14:paraId="37FA7C59" w14:textId="77777777" w:rsidTr="003445E8">
        <w:tc>
          <w:tcPr>
            <w:tcW w:w="3681" w:type="dxa"/>
          </w:tcPr>
          <w:p w14:paraId="1244CDEB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Parent age</w:t>
            </w:r>
          </w:p>
        </w:tc>
        <w:tc>
          <w:tcPr>
            <w:tcW w:w="992" w:type="dxa"/>
          </w:tcPr>
          <w:p w14:paraId="749C6EDC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-.01</w:t>
            </w:r>
          </w:p>
        </w:tc>
        <w:tc>
          <w:tcPr>
            <w:tcW w:w="851" w:type="dxa"/>
          </w:tcPr>
          <w:p w14:paraId="3055DA7F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842" w:type="dxa"/>
          </w:tcPr>
          <w:p w14:paraId="68ABF541" w14:textId="2947DDC9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2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01]</w:t>
            </w:r>
          </w:p>
        </w:tc>
        <w:tc>
          <w:tcPr>
            <w:tcW w:w="1276" w:type="dxa"/>
          </w:tcPr>
          <w:p w14:paraId="27ECA484" w14:textId="15F2AE60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0.</w:t>
            </w:r>
            <w:r w:rsidR="006F5DF9">
              <w:rPr>
                <w:rFonts w:ascii="Times New Roman" w:hAnsi="Times New Roman"/>
                <w:sz w:val="24"/>
                <w:szCs w:val="24"/>
              </w:rPr>
              <w:t>2</w:t>
            </w:r>
            <w:r w:rsidR="0079531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4" w:type="dxa"/>
          </w:tcPr>
          <w:p w14:paraId="3C7036FE" w14:textId="14D5402C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 w:rsidR="00795310">
              <w:rPr>
                <w:rFonts w:ascii="Times New Roman" w:hAnsi="Times New Roman"/>
                <w:sz w:val="24"/>
                <w:szCs w:val="24"/>
              </w:rPr>
              <w:t>622</w:t>
            </w:r>
          </w:p>
        </w:tc>
      </w:tr>
      <w:tr w:rsidR="008A34D8" w:rsidRPr="008A34D8" w14:paraId="6C613DDB" w14:textId="77777777" w:rsidTr="003445E8">
        <w:tc>
          <w:tcPr>
            <w:tcW w:w="3681" w:type="dxa"/>
          </w:tcPr>
          <w:p w14:paraId="1F814683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Family gender composition</w:t>
            </w:r>
            <w:r w:rsidRPr="008A34D8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" w:type="dxa"/>
          </w:tcPr>
          <w:p w14:paraId="3D7AE3CF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E825C55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A1D0471" w14:textId="7777777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403B8B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09390AD5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34D8" w:rsidRPr="008A34D8" w14:paraId="17C79543" w14:textId="77777777" w:rsidTr="003445E8">
        <w:tc>
          <w:tcPr>
            <w:tcW w:w="3681" w:type="dxa"/>
          </w:tcPr>
          <w:p w14:paraId="698EE867" w14:textId="77777777" w:rsidR="008A34D8" w:rsidRPr="008A34D8" w:rsidRDefault="008A34D8" w:rsidP="008A34D8">
            <w:pPr>
              <w:ind w:firstLine="318"/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All boys</w:t>
            </w:r>
          </w:p>
        </w:tc>
        <w:tc>
          <w:tcPr>
            <w:tcW w:w="992" w:type="dxa"/>
          </w:tcPr>
          <w:p w14:paraId="2A769C59" w14:textId="01AAF0F4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-.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2358CF83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  <w:tc>
          <w:tcPr>
            <w:tcW w:w="1842" w:type="dxa"/>
          </w:tcPr>
          <w:p w14:paraId="211D8B84" w14:textId="52EA46C6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4</w:t>
            </w:r>
            <w:r w:rsidR="00D6665D">
              <w:rPr>
                <w:rFonts w:ascii="Times New Roman" w:hAnsi="Times New Roman"/>
                <w:sz w:val="24"/>
                <w:szCs w:val="24"/>
              </w:rPr>
              <w:t>0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2</w:t>
            </w:r>
            <w:r w:rsidR="00D6665D">
              <w:rPr>
                <w:rFonts w:ascii="Times New Roman" w:hAnsi="Times New Roman"/>
                <w:sz w:val="24"/>
                <w:szCs w:val="24"/>
              </w:rPr>
              <w:t>6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057DFFE7" w14:textId="1CF690F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0.</w:t>
            </w:r>
            <w:r w:rsidR="0079531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54" w:type="dxa"/>
          </w:tcPr>
          <w:p w14:paraId="4DCEF631" w14:textId="43414085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6</w:t>
            </w:r>
            <w:r w:rsidR="00795310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8A34D8" w:rsidRPr="008A34D8" w14:paraId="763D1AF6" w14:textId="77777777" w:rsidTr="003445E8">
        <w:tc>
          <w:tcPr>
            <w:tcW w:w="3681" w:type="dxa"/>
          </w:tcPr>
          <w:p w14:paraId="5EB5EE8D" w14:textId="77777777" w:rsidR="008A34D8" w:rsidRPr="008A34D8" w:rsidRDefault="008A34D8" w:rsidP="008A34D8">
            <w:pPr>
              <w:ind w:firstLine="318"/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All girls</w:t>
            </w:r>
          </w:p>
        </w:tc>
        <w:tc>
          <w:tcPr>
            <w:tcW w:w="992" w:type="dxa"/>
          </w:tcPr>
          <w:p w14:paraId="048D6E71" w14:textId="6D2545BD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14:paraId="40D2A903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1842" w:type="dxa"/>
          </w:tcPr>
          <w:p w14:paraId="6CAAA843" w14:textId="43B997E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2</w:t>
            </w:r>
            <w:r w:rsidR="00D6665D">
              <w:rPr>
                <w:rFonts w:ascii="Times New Roman" w:hAnsi="Times New Roman"/>
                <w:sz w:val="24"/>
                <w:szCs w:val="24"/>
              </w:rPr>
              <w:t>6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3</w:t>
            </w:r>
            <w:r w:rsidR="006F5DF9">
              <w:rPr>
                <w:rFonts w:ascii="Times New Roman" w:hAnsi="Times New Roman"/>
                <w:sz w:val="24"/>
                <w:szCs w:val="24"/>
              </w:rPr>
              <w:t>3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6A05F9D0" w14:textId="340A11CC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79531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4" w:type="dxa"/>
          </w:tcPr>
          <w:p w14:paraId="024D9AED" w14:textId="1D8E5111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 w:rsidR="00795310"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</w:tr>
      <w:tr w:rsidR="008A34D8" w:rsidRPr="008A34D8" w14:paraId="66FA77BC" w14:textId="77777777" w:rsidTr="003445E8">
        <w:tc>
          <w:tcPr>
            <w:tcW w:w="3681" w:type="dxa"/>
          </w:tcPr>
          <w:p w14:paraId="2140374C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Child gender stereotypes about toys</w:t>
            </w:r>
          </w:p>
        </w:tc>
        <w:tc>
          <w:tcPr>
            <w:tcW w:w="992" w:type="dxa"/>
          </w:tcPr>
          <w:p w14:paraId="3796269E" w14:textId="7777777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-.27</w:t>
            </w:r>
          </w:p>
        </w:tc>
        <w:tc>
          <w:tcPr>
            <w:tcW w:w="851" w:type="dxa"/>
          </w:tcPr>
          <w:p w14:paraId="1654443B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1842" w:type="dxa"/>
          </w:tcPr>
          <w:p w14:paraId="39CA5431" w14:textId="12728452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5</w:t>
            </w:r>
            <w:r w:rsidR="0057446F">
              <w:rPr>
                <w:rFonts w:ascii="Times New Roman" w:hAnsi="Times New Roman"/>
                <w:sz w:val="24"/>
                <w:szCs w:val="24"/>
              </w:rPr>
              <w:t>8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5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220C9D97" w14:textId="2ECCCCFF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2.</w:t>
            </w:r>
            <w:r w:rsidR="00795310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754" w:type="dxa"/>
          </w:tcPr>
          <w:p w14:paraId="59066FC3" w14:textId="6A4940AE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</w:t>
            </w:r>
            <w:r w:rsidR="006F5DF9">
              <w:rPr>
                <w:rFonts w:ascii="Times New Roman" w:hAnsi="Times New Roman"/>
                <w:sz w:val="24"/>
                <w:szCs w:val="24"/>
              </w:rPr>
              <w:t>9</w:t>
            </w:r>
            <w:r w:rsidR="0079531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8A34D8" w:rsidRPr="008A34D8" w14:paraId="709D0125" w14:textId="77777777" w:rsidTr="003445E8">
        <w:tc>
          <w:tcPr>
            <w:tcW w:w="3681" w:type="dxa"/>
          </w:tcPr>
          <w:p w14:paraId="31D056B7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Child same-gender similarity</w:t>
            </w:r>
          </w:p>
        </w:tc>
        <w:tc>
          <w:tcPr>
            <w:tcW w:w="992" w:type="dxa"/>
          </w:tcPr>
          <w:p w14:paraId="209B8825" w14:textId="429D7DFF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24</w:t>
            </w:r>
            <w:r w:rsidR="00937F9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09C2A8DE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1842" w:type="dxa"/>
          </w:tcPr>
          <w:p w14:paraId="0BD513AF" w14:textId="153DDB4B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.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40]</w:t>
            </w:r>
          </w:p>
        </w:tc>
        <w:tc>
          <w:tcPr>
            <w:tcW w:w="1276" w:type="dxa"/>
          </w:tcPr>
          <w:p w14:paraId="0860DB8C" w14:textId="74DB06C9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8.</w:t>
            </w:r>
            <w:r w:rsidR="006F5DF9">
              <w:rPr>
                <w:rFonts w:ascii="Times New Roman" w:hAnsi="Times New Roman"/>
                <w:sz w:val="24"/>
                <w:szCs w:val="24"/>
              </w:rPr>
              <w:t>2</w:t>
            </w:r>
            <w:r w:rsidR="0079531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4" w:type="dxa"/>
          </w:tcPr>
          <w:p w14:paraId="06D33B77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</w:tr>
      <w:tr w:rsidR="008A34D8" w:rsidRPr="008A34D8" w14:paraId="3EBEE075" w14:textId="77777777" w:rsidTr="003445E8">
        <w:tc>
          <w:tcPr>
            <w:tcW w:w="3681" w:type="dxa"/>
          </w:tcPr>
          <w:p w14:paraId="5241DC21" w14:textId="77777777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Child other-gender similarity</w:t>
            </w:r>
          </w:p>
        </w:tc>
        <w:tc>
          <w:tcPr>
            <w:tcW w:w="992" w:type="dxa"/>
          </w:tcPr>
          <w:p w14:paraId="43A6C936" w14:textId="5D1C8417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1</w:t>
            </w:r>
            <w:r w:rsidR="00D6665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7081F3AE" w14:textId="647E25C2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14:paraId="446E5CF6" w14:textId="77777777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05, .28]</w:t>
            </w:r>
          </w:p>
        </w:tc>
        <w:tc>
          <w:tcPr>
            <w:tcW w:w="1276" w:type="dxa"/>
          </w:tcPr>
          <w:p w14:paraId="58F121DB" w14:textId="15C53B55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79531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4" w:type="dxa"/>
          </w:tcPr>
          <w:p w14:paraId="35ACBC41" w14:textId="0AF5716D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79531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8A34D8" w:rsidRPr="008A34D8" w14:paraId="7B569CFE" w14:textId="77777777" w:rsidTr="003445E8">
        <w:tc>
          <w:tcPr>
            <w:tcW w:w="3681" w:type="dxa"/>
          </w:tcPr>
          <w:p w14:paraId="3BB5AFFC" w14:textId="46B34879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 xml:space="preserve">Gender-typicality of parents’ career </w:t>
            </w:r>
          </w:p>
        </w:tc>
        <w:tc>
          <w:tcPr>
            <w:tcW w:w="992" w:type="dxa"/>
          </w:tcPr>
          <w:p w14:paraId="442D3B53" w14:textId="02DFD028" w:rsidR="008A34D8" w:rsidRPr="008A34D8" w:rsidRDefault="0057446F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1649C4C2" w14:textId="589EAEAE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 w:rsidR="00D6665D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842" w:type="dxa"/>
          </w:tcPr>
          <w:p w14:paraId="270E05A5" w14:textId="6FD822AF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-.</w:t>
            </w:r>
            <w:r w:rsidR="00D6665D">
              <w:rPr>
                <w:rFonts w:ascii="Times New Roman" w:hAnsi="Times New Roman"/>
                <w:sz w:val="24"/>
                <w:szCs w:val="24"/>
              </w:rPr>
              <w:t>02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</w:t>
            </w:r>
            <w:r w:rsidR="00795310">
              <w:rPr>
                <w:rFonts w:ascii="Times New Roman" w:hAnsi="Times New Roman"/>
                <w:sz w:val="24"/>
                <w:szCs w:val="24"/>
              </w:rPr>
              <w:t>06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5FFB4323" w14:textId="76418D0D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  <w:r w:rsidR="0079531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4" w:type="dxa"/>
          </w:tcPr>
          <w:p w14:paraId="454B7865" w14:textId="64C0C9CB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="007953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7446F" w:rsidRPr="008A34D8" w14:paraId="7453967D" w14:textId="77777777" w:rsidTr="003445E8">
        <w:tc>
          <w:tcPr>
            <w:tcW w:w="3681" w:type="dxa"/>
          </w:tcPr>
          <w:p w14:paraId="35AB0D80" w14:textId="30385003" w:rsidR="0057446F" w:rsidRPr="008A34D8" w:rsidRDefault="0057446F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-typicality of parents’ work hours</w:t>
            </w:r>
          </w:p>
        </w:tc>
        <w:tc>
          <w:tcPr>
            <w:tcW w:w="992" w:type="dxa"/>
          </w:tcPr>
          <w:p w14:paraId="7E31C2FC" w14:textId="32A252AE" w:rsidR="0057446F" w:rsidRPr="008A34D8" w:rsidRDefault="0057446F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1</w:t>
            </w:r>
          </w:p>
        </w:tc>
        <w:tc>
          <w:tcPr>
            <w:tcW w:w="851" w:type="dxa"/>
          </w:tcPr>
          <w:p w14:paraId="5612356E" w14:textId="12DDD6BC" w:rsidR="0057446F" w:rsidRPr="008A34D8" w:rsidRDefault="0057446F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14:paraId="1398AEC8" w14:textId="2E12B476" w:rsidR="0057446F" w:rsidRPr="008A34D8" w:rsidRDefault="0057446F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.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6F5DF9">
              <w:rPr>
                <w:rFonts w:ascii="Times New Roman" w:hAnsi="Times New Roman"/>
                <w:sz w:val="24"/>
                <w:szCs w:val="24"/>
              </w:rPr>
              <w:t>.0</w:t>
            </w:r>
            <w:r w:rsidR="00795310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6375DEC2" w14:textId="41434B64" w:rsidR="0057446F" w:rsidRDefault="00795310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54" w:type="dxa"/>
          </w:tcPr>
          <w:p w14:paraId="3BEFA9D8" w14:textId="2AE59DAA" w:rsidR="0057446F" w:rsidRPr="008A34D8" w:rsidRDefault="006F5DF9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795310">
              <w:rPr>
                <w:rFonts w:ascii="Times New Roman" w:hAnsi="Times New Roman"/>
                <w:sz w:val="24"/>
                <w:szCs w:val="24"/>
              </w:rPr>
              <w:t>647</w:t>
            </w:r>
          </w:p>
        </w:tc>
      </w:tr>
      <w:tr w:rsidR="008A34D8" w:rsidRPr="008A34D8" w14:paraId="22A13179" w14:textId="77777777" w:rsidTr="003445E8">
        <w:tc>
          <w:tcPr>
            <w:tcW w:w="3681" w:type="dxa"/>
          </w:tcPr>
          <w:p w14:paraId="31E41DDF" w14:textId="419865A5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-typicality of task division</w:t>
            </w:r>
          </w:p>
        </w:tc>
        <w:tc>
          <w:tcPr>
            <w:tcW w:w="992" w:type="dxa"/>
          </w:tcPr>
          <w:p w14:paraId="175AC6E3" w14:textId="63A84E41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108CA1E6" w14:textId="560BC775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7E2BA734" w14:textId="1EE80F04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.</w:t>
            </w:r>
            <w:r w:rsidR="00D6665D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, .0</w:t>
            </w:r>
            <w:r w:rsidR="00795310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6BBA6E00" w14:textId="281CEAA3" w:rsidR="008A34D8" w:rsidRPr="008A34D8" w:rsidRDefault="00795310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754" w:type="dxa"/>
          </w:tcPr>
          <w:p w14:paraId="6A1AD66E" w14:textId="16CDDFD9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D6665D">
              <w:rPr>
                <w:rFonts w:ascii="Times New Roman" w:hAnsi="Times New Roman"/>
                <w:sz w:val="24"/>
                <w:szCs w:val="24"/>
              </w:rPr>
              <w:t>052</w:t>
            </w:r>
          </w:p>
        </w:tc>
      </w:tr>
      <w:tr w:rsidR="008A34D8" w:rsidRPr="008A34D8" w14:paraId="2631EBC8" w14:textId="77777777" w:rsidTr="003445E8">
        <w:tc>
          <w:tcPr>
            <w:tcW w:w="3681" w:type="dxa"/>
          </w:tcPr>
          <w:p w14:paraId="44D1C877" w14:textId="573CB829" w:rsidR="008A34D8" w:rsidRPr="00795310" w:rsidRDefault="008A34D8" w:rsidP="008A34D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 xml:space="preserve">Parent gender*Gender-typicality </w:t>
            </w:r>
            <w:r w:rsidR="00D6665D">
              <w:rPr>
                <w:rFonts w:ascii="Times New Roman" w:hAnsi="Times New Roman"/>
                <w:sz w:val="24"/>
                <w:szCs w:val="24"/>
              </w:rPr>
              <w:t>task division</w:t>
            </w:r>
            <w:r w:rsidR="00795310" w:rsidRPr="00795310">
              <w:rPr>
                <w:rFonts w:ascii="Times New Roman" w:hAnsi="Times New Roman"/>
                <w:sz w:val="24"/>
                <w:szCs w:val="24"/>
                <w:vertAlign w:val="superscript"/>
              </w:rPr>
              <w:t>2,4</w:t>
            </w:r>
          </w:p>
        </w:tc>
        <w:tc>
          <w:tcPr>
            <w:tcW w:w="992" w:type="dxa"/>
          </w:tcPr>
          <w:p w14:paraId="3F045160" w14:textId="03BC9BAC" w:rsidR="008A34D8" w:rsidRPr="008A34D8" w:rsidRDefault="008A34D8" w:rsidP="008A34D8">
            <w:pPr>
              <w:tabs>
                <w:tab w:val="decimal" w:pos="396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23B2A90B" w14:textId="1DA00CFB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14:paraId="180BC452" w14:textId="31611E41" w:rsidR="008A34D8" w:rsidRPr="008A34D8" w:rsidRDefault="008A34D8" w:rsidP="008A34D8">
            <w:pPr>
              <w:tabs>
                <w:tab w:val="decimal" w:pos="609"/>
              </w:tabs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.0</w:t>
            </w:r>
            <w:r w:rsidR="00D6665D">
              <w:rPr>
                <w:rFonts w:ascii="Times New Roman" w:hAnsi="Times New Roman"/>
                <w:sz w:val="24"/>
                <w:szCs w:val="24"/>
              </w:rPr>
              <w:t>1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, .1</w:t>
            </w:r>
            <w:r w:rsidR="00D6665D">
              <w:rPr>
                <w:rFonts w:ascii="Times New Roman" w:hAnsi="Times New Roman"/>
                <w:sz w:val="24"/>
                <w:szCs w:val="24"/>
              </w:rPr>
              <w:t>1</w:t>
            </w:r>
            <w:r w:rsidRPr="008A34D8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16772F8B" w14:textId="68DC6655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D6665D">
              <w:rPr>
                <w:rFonts w:ascii="Times New Roman" w:hAnsi="Times New Roman"/>
                <w:sz w:val="24"/>
                <w:szCs w:val="24"/>
              </w:rPr>
              <w:t>9</w:t>
            </w:r>
            <w:r w:rsidR="0079531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4" w:type="dxa"/>
          </w:tcPr>
          <w:p w14:paraId="7567B259" w14:textId="47FC0DBF" w:rsidR="008A34D8" w:rsidRPr="008A34D8" w:rsidRDefault="008A34D8" w:rsidP="008A34D8">
            <w:pPr>
              <w:rPr>
                <w:rFonts w:ascii="Times New Roman" w:hAnsi="Times New Roman"/>
                <w:sz w:val="24"/>
                <w:szCs w:val="24"/>
              </w:rPr>
            </w:pPr>
            <w:r w:rsidRPr="008A34D8">
              <w:rPr>
                <w:rFonts w:ascii="Times New Roman" w:hAnsi="Times New Roman"/>
                <w:sz w:val="24"/>
                <w:szCs w:val="24"/>
              </w:rPr>
              <w:t>.</w:t>
            </w:r>
            <w:r w:rsidR="00D6665D">
              <w:rPr>
                <w:rFonts w:ascii="Times New Roman" w:hAnsi="Times New Roman"/>
                <w:sz w:val="24"/>
                <w:szCs w:val="24"/>
              </w:rPr>
              <w:t>085</w:t>
            </w:r>
          </w:p>
        </w:tc>
      </w:tr>
    </w:tbl>
    <w:p w14:paraId="642F1D6A" w14:textId="77777777" w:rsidR="008A34D8" w:rsidRPr="008A34D8" w:rsidRDefault="008A34D8" w:rsidP="008A34D8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8A34D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8A34D8">
        <w:rPr>
          <w:rFonts w:ascii="Times New Roman" w:hAnsi="Times New Roman"/>
          <w:sz w:val="20"/>
          <w:szCs w:val="20"/>
        </w:rPr>
        <w:t>Boys are reference category.</w:t>
      </w:r>
    </w:p>
    <w:p w14:paraId="7E884977" w14:textId="2596FB68" w:rsidR="008A34D8" w:rsidRPr="008A34D8" w:rsidRDefault="008A34D8" w:rsidP="008A34D8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8A34D8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8A34D8">
        <w:rPr>
          <w:rFonts w:ascii="Times New Roman" w:hAnsi="Times New Roman"/>
          <w:sz w:val="20"/>
          <w:szCs w:val="20"/>
        </w:rPr>
        <w:t>Fathers are reference category.</w:t>
      </w:r>
      <w:r w:rsidR="00D6665D">
        <w:rPr>
          <w:rFonts w:ascii="Times New Roman" w:hAnsi="Times New Roman"/>
          <w:sz w:val="20"/>
          <w:szCs w:val="20"/>
        </w:rPr>
        <w:t xml:space="preserve"> </w:t>
      </w:r>
    </w:p>
    <w:p w14:paraId="4D7751E4" w14:textId="55599050" w:rsidR="008A34D8" w:rsidRDefault="008A34D8" w:rsidP="008A34D8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8A34D8">
        <w:rPr>
          <w:rFonts w:ascii="Times New Roman" w:hAnsi="Times New Roman"/>
          <w:sz w:val="20"/>
          <w:szCs w:val="20"/>
          <w:vertAlign w:val="superscript"/>
        </w:rPr>
        <w:t>3</w:t>
      </w:r>
      <w:r w:rsidRPr="008A34D8">
        <w:rPr>
          <w:rFonts w:ascii="Times New Roman" w:hAnsi="Times New Roman"/>
          <w:sz w:val="20"/>
          <w:szCs w:val="20"/>
        </w:rPr>
        <w:t xml:space="preserve"> Mixed gender composition of children is the reference category.</w:t>
      </w:r>
    </w:p>
    <w:p w14:paraId="68021E82" w14:textId="48B61F20" w:rsidR="00E8223F" w:rsidRDefault="00E8223F" w:rsidP="008A34D8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4 </w:t>
      </w:r>
      <w:r w:rsidR="00795310">
        <w:rPr>
          <w:rFonts w:ascii="Times New Roman" w:hAnsi="Times New Roman"/>
          <w:sz w:val="20"/>
          <w:szCs w:val="20"/>
        </w:rPr>
        <w:t>The interaction between parent gender and gender-typicality of parents’ career and the interaction between parent gender and gender-typicality of work hours were not significant, and therefore deleted from the final model.</w:t>
      </w:r>
    </w:p>
    <w:p w14:paraId="4576C858" w14:textId="77777777" w:rsidR="00937F9C" w:rsidRPr="00937F9C" w:rsidRDefault="00937F9C" w:rsidP="00937F9C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937F9C">
        <w:rPr>
          <w:rFonts w:ascii="Times New Roman" w:hAnsi="Times New Roman"/>
          <w:sz w:val="20"/>
          <w:szCs w:val="20"/>
        </w:rPr>
        <w:t xml:space="preserve">* </w:t>
      </w:r>
      <w:r w:rsidRPr="00937F9C">
        <w:rPr>
          <w:rFonts w:ascii="Times New Roman" w:hAnsi="Times New Roman"/>
          <w:i/>
          <w:iCs/>
          <w:sz w:val="20"/>
          <w:szCs w:val="20"/>
        </w:rPr>
        <w:t>p</w:t>
      </w:r>
      <w:r w:rsidRPr="00937F9C">
        <w:rPr>
          <w:rFonts w:ascii="Times New Roman" w:hAnsi="Times New Roman"/>
          <w:sz w:val="20"/>
          <w:szCs w:val="20"/>
        </w:rPr>
        <w:t xml:space="preserve"> &lt; .05</w:t>
      </w:r>
    </w:p>
    <w:p w14:paraId="4B633624" w14:textId="77777777" w:rsidR="00937F9C" w:rsidRPr="008A34D8" w:rsidRDefault="00937F9C" w:rsidP="008A34D8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</w:p>
    <w:p w14:paraId="758D74D0" w14:textId="3E769970" w:rsidR="006A7901" w:rsidRDefault="006A7901">
      <w:pPr>
        <w:rPr>
          <w:rFonts w:ascii="Times New Roman" w:eastAsia="Calibri" w:hAnsi="Times New Roman" w:cs="Arial"/>
          <w:sz w:val="20"/>
          <w:szCs w:val="20"/>
        </w:rPr>
      </w:pPr>
    </w:p>
    <w:sectPr w:rsidR="006A790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1F8"/>
    <w:rsid w:val="00000655"/>
    <w:rsid w:val="00003096"/>
    <w:rsid w:val="0001109E"/>
    <w:rsid w:val="000146A1"/>
    <w:rsid w:val="00015B2E"/>
    <w:rsid w:val="00020391"/>
    <w:rsid w:val="00022D9C"/>
    <w:rsid w:val="000239CB"/>
    <w:rsid w:val="0003167D"/>
    <w:rsid w:val="00031A8D"/>
    <w:rsid w:val="00037E28"/>
    <w:rsid w:val="00040AC6"/>
    <w:rsid w:val="000510A8"/>
    <w:rsid w:val="00051A58"/>
    <w:rsid w:val="00056585"/>
    <w:rsid w:val="00056A18"/>
    <w:rsid w:val="00056E28"/>
    <w:rsid w:val="0006147A"/>
    <w:rsid w:val="000639C7"/>
    <w:rsid w:val="00065E40"/>
    <w:rsid w:val="00066B32"/>
    <w:rsid w:val="00071F6B"/>
    <w:rsid w:val="000730EA"/>
    <w:rsid w:val="000762D9"/>
    <w:rsid w:val="00084AA8"/>
    <w:rsid w:val="0008750C"/>
    <w:rsid w:val="000A1042"/>
    <w:rsid w:val="000B1FE9"/>
    <w:rsid w:val="000C359D"/>
    <w:rsid w:val="000D75E6"/>
    <w:rsid w:val="000D7DE1"/>
    <w:rsid w:val="000E2AC2"/>
    <w:rsid w:val="000E5350"/>
    <w:rsid w:val="000E74EC"/>
    <w:rsid w:val="000E7DA0"/>
    <w:rsid w:val="000F1799"/>
    <w:rsid w:val="0010782D"/>
    <w:rsid w:val="00121DE9"/>
    <w:rsid w:val="00126D0D"/>
    <w:rsid w:val="0013083F"/>
    <w:rsid w:val="0013336F"/>
    <w:rsid w:val="00133F74"/>
    <w:rsid w:val="0014296B"/>
    <w:rsid w:val="00151EAF"/>
    <w:rsid w:val="001526AF"/>
    <w:rsid w:val="00157529"/>
    <w:rsid w:val="00167F7C"/>
    <w:rsid w:val="00170A26"/>
    <w:rsid w:val="00173364"/>
    <w:rsid w:val="00175230"/>
    <w:rsid w:val="00176C4E"/>
    <w:rsid w:val="00176C6C"/>
    <w:rsid w:val="001825D6"/>
    <w:rsid w:val="00192F0C"/>
    <w:rsid w:val="00193F0C"/>
    <w:rsid w:val="001A2B18"/>
    <w:rsid w:val="001A4310"/>
    <w:rsid w:val="001A61AF"/>
    <w:rsid w:val="001A7ED5"/>
    <w:rsid w:val="001B0A04"/>
    <w:rsid w:val="001B1240"/>
    <w:rsid w:val="001B3D35"/>
    <w:rsid w:val="001B4FA7"/>
    <w:rsid w:val="001C1550"/>
    <w:rsid w:val="001C2C2A"/>
    <w:rsid w:val="001C2E2E"/>
    <w:rsid w:val="001C2F46"/>
    <w:rsid w:val="001C538C"/>
    <w:rsid w:val="001D0728"/>
    <w:rsid w:val="001D5F00"/>
    <w:rsid w:val="001D649F"/>
    <w:rsid w:val="001D76E1"/>
    <w:rsid w:val="001E046A"/>
    <w:rsid w:val="001E3998"/>
    <w:rsid w:val="001E60FC"/>
    <w:rsid w:val="001F2443"/>
    <w:rsid w:val="00207E52"/>
    <w:rsid w:val="002110DF"/>
    <w:rsid w:val="002211BB"/>
    <w:rsid w:val="002248DF"/>
    <w:rsid w:val="0024126B"/>
    <w:rsid w:val="00246314"/>
    <w:rsid w:val="002568A1"/>
    <w:rsid w:val="00265CDE"/>
    <w:rsid w:val="00270F8E"/>
    <w:rsid w:val="0027772E"/>
    <w:rsid w:val="00281AF0"/>
    <w:rsid w:val="0028289D"/>
    <w:rsid w:val="00284E63"/>
    <w:rsid w:val="00286886"/>
    <w:rsid w:val="00293CFE"/>
    <w:rsid w:val="00295FB3"/>
    <w:rsid w:val="002A0435"/>
    <w:rsid w:val="002A7E69"/>
    <w:rsid w:val="002C3F86"/>
    <w:rsid w:val="002C6083"/>
    <w:rsid w:val="002D13DB"/>
    <w:rsid w:val="002D218C"/>
    <w:rsid w:val="002D440C"/>
    <w:rsid w:val="002F1F2B"/>
    <w:rsid w:val="002F54CF"/>
    <w:rsid w:val="002F556C"/>
    <w:rsid w:val="002F78FF"/>
    <w:rsid w:val="00302878"/>
    <w:rsid w:val="0030613F"/>
    <w:rsid w:val="0030683E"/>
    <w:rsid w:val="00310254"/>
    <w:rsid w:val="0031076C"/>
    <w:rsid w:val="00311678"/>
    <w:rsid w:val="00314777"/>
    <w:rsid w:val="0032185D"/>
    <w:rsid w:val="00321C3E"/>
    <w:rsid w:val="00322D2C"/>
    <w:rsid w:val="003268EE"/>
    <w:rsid w:val="00341E50"/>
    <w:rsid w:val="00343BE8"/>
    <w:rsid w:val="0034439F"/>
    <w:rsid w:val="00345929"/>
    <w:rsid w:val="00353B5E"/>
    <w:rsid w:val="00360672"/>
    <w:rsid w:val="00361620"/>
    <w:rsid w:val="00361EEA"/>
    <w:rsid w:val="00366255"/>
    <w:rsid w:val="00367D9E"/>
    <w:rsid w:val="00371131"/>
    <w:rsid w:val="003718B2"/>
    <w:rsid w:val="00373A83"/>
    <w:rsid w:val="00376278"/>
    <w:rsid w:val="00376980"/>
    <w:rsid w:val="003800FA"/>
    <w:rsid w:val="00390D3C"/>
    <w:rsid w:val="00391DCA"/>
    <w:rsid w:val="003A29BA"/>
    <w:rsid w:val="003A45DF"/>
    <w:rsid w:val="003C17C8"/>
    <w:rsid w:val="003C3853"/>
    <w:rsid w:val="003C59AC"/>
    <w:rsid w:val="003E35E0"/>
    <w:rsid w:val="003E3A00"/>
    <w:rsid w:val="003E6153"/>
    <w:rsid w:val="003E64D8"/>
    <w:rsid w:val="003E6793"/>
    <w:rsid w:val="003F2919"/>
    <w:rsid w:val="003F6784"/>
    <w:rsid w:val="00400720"/>
    <w:rsid w:val="0040150B"/>
    <w:rsid w:val="0040235B"/>
    <w:rsid w:val="004074C5"/>
    <w:rsid w:val="00412852"/>
    <w:rsid w:val="0041498E"/>
    <w:rsid w:val="004152E9"/>
    <w:rsid w:val="00416EA7"/>
    <w:rsid w:val="004174A9"/>
    <w:rsid w:val="00420FC7"/>
    <w:rsid w:val="00432DD5"/>
    <w:rsid w:val="00433178"/>
    <w:rsid w:val="00434FA9"/>
    <w:rsid w:val="004374FA"/>
    <w:rsid w:val="00442C3E"/>
    <w:rsid w:val="0045041B"/>
    <w:rsid w:val="004514A9"/>
    <w:rsid w:val="00451CF2"/>
    <w:rsid w:val="0045394F"/>
    <w:rsid w:val="0045474A"/>
    <w:rsid w:val="00456B3B"/>
    <w:rsid w:val="00461172"/>
    <w:rsid w:val="00466237"/>
    <w:rsid w:val="00467654"/>
    <w:rsid w:val="0047113B"/>
    <w:rsid w:val="00471D74"/>
    <w:rsid w:val="00484A84"/>
    <w:rsid w:val="00496511"/>
    <w:rsid w:val="004A0A8A"/>
    <w:rsid w:val="004A2A27"/>
    <w:rsid w:val="004A3C5A"/>
    <w:rsid w:val="004B00BD"/>
    <w:rsid w:val="004B10CD"/>
    <w:rsid w:val="004B16F4"/>
    <w:rsid w:val="004B5FE1"/>
    <w:rsid w:val="004D158E"/>
    <w:rsid w:val="004D3772"/>
    <w:rsid w:val="004D5DE5"/>
    <w:rsid w:val="004D5F56"/>
    <w:rsid w:val="004E3DB3"/>
    <w:rsid w:val="004E6FB4"/>
    <w:rsid w:val="004F3D32"/>
    <w:rsid w:val="004F40F4"/>
    <w:rsid w:val="005042E0"/>
    <w:rsid w:val="00507ABA"/>
    <w:rsid w:val="005117B4"/>
    <w:rsid w:val="00515FBC"/>
    <w:rsid w:val="00517861"/>
    <w:rsid w:val="00521C8D"/>
    <w:rsid w:val="005247E2"/>
    <w:rsid w:val="00530A81"/>
    <w:rsid w:val="00532374"/>
    <w:rsid w:val="0053421F"/>
    <w:rsid w:val="00536159"/>
    <w:rsid w:val="00544A38"/>
    <w:rsid w:val="00547923"/>
    <w:rsid w:val="00547CEB"/>
    <w:rsid w:val="005505F8"/>
    <w:rsid w:val="00553E6B"/>
    <w:rsid w:val="005559E3"/>
    <w:rsid w:val="00556CD1"/>
    <w:rsid w:val="005579AD"/>
    <w:rsid w:val="0056434C"/>
    <w:rsid w:val="00566207"/>
    <w:rsid w:val="00566A05"/>
    <w:rsid w:val="0057315A"/>
    <w:rsid w:val="0057446F"/>
    <w:rsid w:val="00574736"/>
    <w:rsid w:val="005807E0"/>
    <w:rsid w:val="0059151E"/>
    <w:rsid w:val="005915F1"/>
    <w:rsid w:val="005921EA"/>
    <w:rsid w:val="00594835"/>
    <w:rsid w:val="005A07F1"/>
    <w:rsid w:val="005A0A4C"/>
    <w:rsid w:val="005A2F90"/>
    <w:rsid w:val="005A3A1F"/>
    <w:rsid w:val="005A5177"/>
    <w:rsid w:val="005B128B"/>
    <w:rsid w:val="005B2C94"/>
    <w:rsid w:val="005B727A"/>
    <w:rsid w:val="005B782E"/>
    <w:rsid w:val="005C1EE6"/>
    <w:rsid w:val="005C3767"/>
    <w:rsid w:val="005C5FCF"/>
    <w:rsid w:val="005C76B7"/>
    <w:rsid w:val="005D231F"/>
    <w:rsid w:val="005E001C"/>
    <w:rsid w:val="005E041A"/>
    <w:rsid w:val="005E733C"/>
    <w:rsid w:val="005F0704"/>
    <w:rsid w:val="0060450D"/>
    <w:rsid w:val="00605985"/>
    <w:rsid w:val="00606D2A"/>
    <w:rsid w:val="00614349"/>
    <w:rsid w:val="006200EF"/>
    <w:rsid w:val="006218DE"/>
    <w:rsid w:val="006225BF"/>
    <w:rsid w:val="0063718D"/>
    <w:rsid w:val="006436AC"/>
    <w:rsid w:val="006449FA"/>
    <w:rsid w:val="006460EE"/>
    <w:rsid w:val="00646CF0"/>
    <w:rsid w:val="0064724C"/>
    <w:rsid w:val="0065097F"/>
    <w:rsid w:val="00651D2C"/>
    <w:rsid w:val="00664E63"/>
    <w:rsid w:val="00665882"/>
    <w:rsid w:val="00666282"/>
    <w:rsid w:val="006702D5"/>
    <w:rsid w:val="00670718"/>
    <w:rsid w:val="00671BBC"/>
    <w:rsid w:val="00676F6D"/>
    <w:rsid w:val="00681904"/>
    <w:rsid w:val="006911F9"/>
    <w:rsid w:val="006938EF"/>
    <w:rsid w:val="00695D94"/>
    <w:rsid w:val="006A41FA"/>
    <w:rsid w:val="006A434E"/>
    <w:rsid w:val="006A4D08"/>
    <w:rsid w:val="006A7901"/>
    <w:rsid w:val="006C07E6"/>
    <w:rsid w:val="006C0B1D"/>
    <w:rsid w:val="006C35AD"/>
    <w:rsid w:val="006D2787"/>
    <w:rsid w:val="006D42B8"/>
    <w:rsid w:val="006D4CE9"/>
    <w:rsid w:val="006D54FD"/>
    <w:rsid w:val="006E0845"/>
    <w:rsid w:val="006E2E9E"/>
    <w:rsid w:val="006E3731"/>
    <w:rsid w:val="006E47B4"/>
    <w:rsid w:val="006F119B"/>
    <w:rsid w:val="006F14FA"/>
    <w:rsid w:val="006F2701"/>
    <w:rsid w:val="006F4BC1"/>
    <w:rsid w:val="006F5DF9"/>
    <w:rsid w:val="007041AC"/>
    <w:rsid w:val="0070796F"/>
    <w:rsid w:val="0072234E"/>
    <w:rsid w:val="00722D3D"/>
    <w:rsid w:val="00722DA6"/>
    <w:rsid w:val="007418F8"/>
    <w:rsid w:val="00750A0D"/>
    <w:rsid w:val="007528F1"/>
    <w:rsid w:val="007561C1"/>
    <w:rsid w:val="00763828"/>
    <w:rsid w:val="007645B4"/>
    <w:rsid w:val="0077271C"/>
    <w:rsid w:val="007734FF"/>
    <w:rsid w:val="00774817"/>
    <w:rsid w:val="00785605"/>
    <w:rsid w:val="00786907"/>
    <w:rsid w:val="00795310"/>
    <w:rsid w:val="00796846"/>
    <w:rsid w:val="007975F7"/>
    <w:rsid w:val="007A0B58"/>
    <w:rsid w:val="007A21F8"/>
    <w:rsid w:val="007A3217"/>
    <w:rsid w:val="007A57CB"/>
    <w:rsid w:val="007A5A98"/>
    <w:rsid w:val="007B0E85"/>
    <w:rsid w:val="007B763B"/>
    <w:rsid w:val="007B7F93"/>
    <w:rsid w:val="007C555A"/>
    <w:rsid w:val="007C7E57"/>
    <w:rsid w:val="007D4D20"/>
    <w:rsid w:val="007E1E6C"/>
    <w:rsid w:val="007E410F"/>
    <w:rsid w:val="007F4564"/>
    <w:rsid w:val="007F554A"/>
    <w:rsid w:val="00800F6B"/>
    <w:rsid w:val="008017BD"/>
    <w:rsid w:val="0080290C"/>
    <w:rsid w:val="008031A3"/>
    <w:rsid w:val="00805BB2"/>
    <w:rsid w:val="00811F75"/>
    <w:rsid w:val="008225AD"/>
    <w:rsid w:val="00822BF0"/>
    <w:rsid w:val="00825D23"/>
    <w:rsid w:val="00830199"/>
    <w:rsid w:val="008304C0"/>
    <w:rsid w:val="00832F1D"/>
    <w:rsid w:val="00835975"/>
    <w:rsid w:val="00842326"/>
    <w:rsid w:val="00842671"/>
    <w:rsid w:val="0084512E"/>
    <w:rsid w:val="00854224"/>
    <w:rsid w:val="008555B8"/>
    <w:rsid w:val="008560AD"/>
    <w:rsid w:val="00857424"/>
    <w:rsid w:val="008620FD"/>
    <w:rsid w:val="00864B60"/>
    <w:rsid w:val="0086583E"/>
    <w:rsid w:val="008661F8"/>
    <w:rsid w:val="00883CE5"/>
    <w:rsid w:val="0088535F"/>
    <w:rsid w:val="00885BD8"/>
    <w:rsid w:val="00887FAF"/>
    <w:rsid w:val="00891CFD"/>
    <w:rsid w:val="00895F7B"/>
    <w:rsid w:val="00896567"/>
    <w:rsid w:val="008A166D"/>
    <w:rsid w:val="008A1D18"/>
    <w:rsid w:val="008A34D8"/>
    <w:rsid w:val="008A7D4D"/>
    <w:rsid w:val="008B3E27"/>
    <w:rsid w:val="008B5622"/>
    <w:rsid w:val="008C4451"/>
    <w:rsid w:val="008D28AA"/>
    <w:rsid w:val="008E0F62"/>
    <w:rsid w:val="008E2CA0"/>
    <w:rsid w:val="008F013D"/>
    <w:rsid w:val="008F546B"/>
    <w:rsid w:val="008F5ABB"/>
    <w:rsid w:val="008F69CE"/>
    <w:rsid w:val="009006AD"/>
    <w:rsid w:val="00904CC0"/>
    <w:rsid w:val="00905C5B"/>
    <w:rsid w:val="00915097"/>
    <w:rsid w:val="0092229E"/>
    <w:rsid w:val="009231B2"/>
    <w:rsid w:val="00927805"/>
    <w:rsid w:val="00935661"/>
    <w:rsid w:val="00937F9C"/>
    <w:rsid w:val="00941F4F"/>
    <w:rsid w:val="0094577A"/>
    <w:rsid w:val="0094581C"/>
    <w:rsid w:val="00945A0B"/>
    <w:rsid w:val="009519CD"/>
    <w:rsid w:val="00954A6A"/>
    <w:rsid w:val="0095500C"/>
    <w:rsid w:val="00960668"/>
    <w:rsid w:val="00961054"/>
    <w:rsid w:val="009641A9"/>
    <w:rsid w:val="009664BB"/>
    <w:rsid w:val="0096784B"/>
    <w:rsid w:val="009723E5"/>
    <w:rsid w:val="009736BD"/>
    <w:rsid w:val="0097600E"/>
    <w:rsid w:val="00976428"/>
    <w:rsid w:val="00980EBA"/>
    <w:rsid w:val="00981787"/>
    <w:rsid w:val="00983730"/>
    <w:rsid w:val="00987EA2"/>
    <w:rsid w:val="009A248B"/>
    <w:rsid w:val="009A6AA5"/>
    <w:rsid w:val="009A7E14"/>
    <w:rsid w:val="009B3DDE"/>
    <w:rsid w:val="009C0C7C"/>
    <w:rsid w:val="009C1487"/>
    <w:rsid w:val="009C3538"/>
    <w:rsid w:val="009C55E5"/>
    <w:rsid w:val="009D4E71"/>
    <w:rsid w:val="009D6EE9"/>
    <w:rsid w:val="009D7CAE"/>
    <w:rsid w:val="009E21DC"/>
    <w:rsid w:val="009E22B6"/>
    <w:rsid w:val="009E34BF"/>
    <w:rsid w:val="009E67D1"/>
    <w:rsid w:val="009F00CD"/>
    <w:rsid w:val="009F055B"/>
    <w:rsid w:val="009F1686"/>
    <w:rsid w:val="009F3DC4"/>
    <w:rsid w:val="009F6433"/>
    <w:rsid w:val="00A023D9"/>
    <w:rsid w:val="00A0723B"/>
    <w:rsid w:val="00A11B84"/>
    <w:rsid w:val="00A124CD"/>
    <w:rsid w:val="00A155D7"/>
    <w:rsid w:val="00A223B8"/>
    <w:rsid w:val="00A23292"/>
    <w:rsid w:val="00A2377B"/>
    <w:rsid w:val="00A23AB7"/>
    <w:rsid w:val="00A41F17"/>
    <w:rsid w:val="00A515C4"/>
    <w:rsid w:val="00A51C94"/>
    <w:rsid w:val="00A53DEF"/>
    <w:rsid w:val="00A6106B"/>
    <w:rsid w:val="00A62438"/>
    <w:rsid w:val="00A768F2"/>
    <w:rsid w:val="00A8272A"/>
    <w:rsid w:val="00A91494"/>
    <w:rsid w:val="00A937E8"/>
    <w:rsid w:val="00AA11AF"/>
    <w:rsid w:val="00AA6D2C"/>
    <w:rsid w:val="00AB1087"/>
    <w:rsid w:val="00AC09B5"/>
    <w:rsid w:val="00AC5A6F"/>
    <w:rsid w:val="00AD219E"/>
    <w:rsid w:val="00AD43C9"/>
    <w:rsid w:val="00AE0D8B"/>
    <w:rsid w:val="00AE29C7"/>
    <w:rsid w:val="00AE6BAC"/>
    <w:rsid w:val="00AE6E82"/>
    <w:rsid w:val="00AF11F9"/>
    <w:rsid w:val="00AF3FF6"/>
    <w:rsid w:val="00AF7D15"/>
    <w:rsid w:val="00AF7F32"/>
    <w:rsid w:val="00AF7FFD"/>
    <w:rsid w:val="00B079E1"/>
    <w:rsid w:val="00B11318"/>
    <w:rsid w:val="00B12F58"/>
    <w:rsid w:val="00B17C10"/>
    <w:rsid w:val="00B2114A"/>
    <w:rsid w:val="00B33857"/>
    <w:rsid w:val="00B43B4E"/>
    <w:rsid w:val="00B45206"/>
    <w:rsid w:val="00B4603A"/>
    <w:rsid w:val="00B47E1D"/>
    <w:rsid w:val="00B578C8"/>
    <w:rsid w:val="00B60A16"/>
    <w:rsid w:val="00B63DAC"/>
    <w:rsid w:val="00B75B5A"/>
    <w:rsid w:val="00B76F2E"/>
    <w:rsid w:val="00B84FF9"/>
    <w:rsid w:val="00B8661A"/>
    <w:rsid w:val="00B9122D"/>
    <w:rsid w:val="00B92E3B"/>
    <w:rsid w:val="00BA1016"/>
    <w:rsid w:val="00BA1D44"/>
    <w:rsid w:val="00BB2B6E"/>
    <w:rsid w:val="00BB3200"/>
    <w:rsid w:val="00BB4081"/>
    <w:rsid w:val="00BB5E63"/>
    <w:rsid w:val="00BC1FFE"/>
    <w:rsid w:val="00BC26A1"/>
    <w:rsid w:val="00BC2A9E"/>
    <w:rsid w:val="00BC7967"/>
    <w:rsid w:val="00BD6F9E"/>
    <w:rsid w:val="00BE3EBB"/>
    <w:rsid w:val="00BF110C"/>
    <w:rsid w:val="00BF1C28"/>
    <w:rsid w:val="00BF257B"/>
    <w:rsid w:val="00BF2FD1"/>
    <w:rsid w:val="00BF7781"/>
    <w:rsid w:val="00C04055"/>
    <w:rsid w:val="00C11119"/>
    <w:rsid w:val="00C12AAA"/>
    <w:rsid w:val="00C12B3B"/>
    <w:rsid w:val="00C1544D"/>
    <w:rsid w:val="00C207F2"/>
    <w:rsid w:val="00C2333F"/>
    <w:rsid w:val="00C31971"/>
    <w:rsid w:val="00C32447"/>
    <w:rsid w:val="00C33239"/>
    <w:rsid w:val="00C332BB"/>
    <w:rsid w:val="00C441F4"/>
    <w:rsid w:val="00C442F8"/>
    <w:rsid w:val="00C45A55"/>
    <w:rsid w:val="00C45E29"/>
    <w:rsid w:val="00C46AFE"/>
    <w:rsid w:val="00C46FF4"/>
    <w:rsid w:val="00C4718F"/>
    <w:rsid w:val="00C50F15"/>
    <w:rsid w:val="00C51BD8"/>
    <w:rsid w:val="00C522D2"/>
    <w:rsid w:val="00C53AFE"/>
    <w:rsid w:val="00C624A0"/>
    <w:rsid w:val="00C6672C"/>
    <w:rsid w:val="00C67541"/>
    <w:rsid w:val="00C67BEA"/>
    <w:rsid w:val="00C80341"/>
    <w:rsid w:val="00C83395"/>
    <w:rsid w:val="00C83A5F"/>
    <w:rsid w:val="00C867FC"/>
    <w:rsid w:val="00C94846"/>
    <w:rsid w:val="00C94C36"/>
    <w:rsid w:val="00CA33E4"/>
    <w:rsid w:val="00CA6CCC"/>
    <w:rsid w:val="00CB03A2"/>
    <w:rsid w:val="00CB3D3F"/>
    <w:rsid w:val="00CB44B4"/>
    <w:rsid w:val="00CB476B"/>
    <w:rsid w:val="00CC0069"/>
    <w:rsid w:val="00CC2CAE"/>
    <w:rsid w:val="00CC5039"/>
    <w:rsid w:val="00CD2AFF"/>
    <w:rsid w:val="00CD7836"/>
    <w:rsid w:val="00CE2DCD"/>
    <w:rsid w:val="00CE38EB"/>
    <w:rsid w:val="00CE6BBC"/>
    <w:rsid w:val="00CF12C1"/>
    <w:rsid w:val="00CF33F3"/>
    <w:rsid w:val="00CF3568"/>
    <w:rsid w:val="00CF53DD"/>
    <w:rsid w:val="00D02F5C"/>
    <w:rsid w:val="00D03644"/>
    <w:rsid w:val="00D03BBC"/>
    <w:rsid w:val="00D05D0B"/>
    <w:rsid w:val="00D065B5"/>
    <w:rsid w:val="00D14527"/>
    <w:rsid w:val="00D16F6A"/>
    <w:rsid w:val="00D17489"/>
    <w:rsid w:val="00D20FBD"/>
    <w:rsid w:val="00D222DC"/>
    <w:rsid w:val="00D23428"/>
    <w:rsid w:val="00D34214"/>
    <w:rsid w:val="00D35908"/>
    <w:rsid w:val="00D43074"/>
    <w:rsid w:val="00D4442C"/>
    <w:rsid w:val="00D47BE2"/>
    <w:rsid w:val="00D51529"/>
    <w:rsid w:val="00D54780"/>
    <w:rsid w:val="00D55509"/>
    <w:rsid w:val="00D55F90"/>
    <w:rsid w:val="00D66578"/>
    <w:rsid w:val="00D6665D"/>
    <w:rsid w:val="00D74BFB"/>
    <w:rsid w:val="00D750A8"/>
    <w:rsid w:val="00D779D6"/>
    <w:rsid w:val="00D80CEA"/>
    <w:rsid w:val="00D91DBF"/>
    <w:rsid w:val="00DA184E"/>
    <w:rsid w:val="00DA1BB8"/>
    <w:rsid w:val="00DA2458"/>
    <w:rsid w:val="00DA6C20"/>
    <w:rsid w:val="00DB7F61"/>
    <w:rsid w:val="00DC3B10"/>
    <w:rsid w:val="00DC75BB"/>
    <w:rsid w:val="00DD38CE"/>
    <w:rsid w:val="00DD3BBE"/>
    <w:rsid w:val="00DD7415"/>
    <w:rsid w:val="00DE0789"/>
    <w:rsid w:val="00DE28E9"/>
    <w:rsid w:val="00DE4B95"/>
    <w:rsid w:val="00DE708C"/>
    <w:rsid w:val="00DF2925"/>
    <w:rsid w:val="00E00A38"/>
    <w:rsid w:val="00E06CCD"/>
    <w:rsid w:val="00E10D83"/>
    <w:rsid w:val="00E11AFE"/>
    <w:rsid w:val="00E13F5C"/>
    <w:rsid w:val="00E21000"/>
    <w:rsid w:val="00E250F4"/>
    <w:rsid w:val="00E2568D"/>
    <w:rsid w:val="00E257CD"/>
    <w:rsid w:val="00E322CD"/>
    <w:rsid w:val="00E36D62"/>
    <w:rsid w:val="00E409FD"/>
    <w:rsid w:val="00E41E87"/>
    <w:rsid w:val="00E4251B"/>
    <w:rsid w:val="00E445F1"/>
    <w:rsid w:val="00E460F8"/>
    <w:rsid w:val="00E46554"/>
    <w:rsid w:val="00E52FAC"/>
    <w:rsid w:val="00E60C81"/>
    <w:rsid w:val="00E63C71"/>
    <w:rsid w:val="00E64C11"/>
    <w:rsid w:val="00E6602B"/>
    <w:rsid w:val="00E72086"/>
    <w:rsid w:val="00E75265"/>
    <w:rsid w:val="00E80A27"/>
    <w:rsid w:val="00E81098"/>
    <w:rsid w:val="00E8223F"/>
    <w:rsid w:val="00E92BE3"/>
    <w:rsid w:val="00EA43CE"/>
    <w:rsid w:val="00EB4FD4"/>
    <w:rsid w:val="00EB64EE"/>
    <w:rsid w:val="00EB682A"/>
    <w:rsid w:val="00EC1E0F"/>
    <w:rsid w:val="00EC44BD"/>
    <w:rsid w:val="00EC74B9"/>
    <w:rsid w:val="00EC7662"/>
    <w:rsid w:val="00EC7C40"/>
    <w:rsid w:val="00ED30C1"/>
    <w:rsid w:val="00ED366A"/>
    <w:rsid w:val="00ED4818"/>
    <w:rsid w:val="00ED7DCA"/>
    <w:rsid w:val="00EE2586"/>
    <w:rsid w:val="00EE711B"/>
    <w:rsid w:val="00EE75BE"/>
    <w:rsid w:val="00EF634D"/>
    <w:rsid w:val="00EF6D97"/>
    <w:rsid w:val="00F01453"/>
    <w:rsid w:val="00F021E9"/>
    <w:rsid w:val="00F047F8"/>
    <w:rsid w:val="00F07C3A"/>
    <w:rsid w:val="00F13FB6"/>
    <w:rsid w:val="00F201CA"/>
    <w:rsid w:val="00F235DA"/>
    <w:rsid w:val="00F25C62"/>
    <w:rsid w:val="00F2694F"/>
    <w:rsid w:val="00F2759A"/>
    <w:rsid w:val="00F34BA8"/>
    <w:rsid w:val="00F36614"/>
    <w:rsid w:val="00F504FA"/>
    <w:rsid w:val="00F51836"/>
    <w:rsid w:val="00F52BF1"/>
    <w:rsid w:val="00F56A0D"/>
    <w:rsid w:val="00F61F38"/>
    <w:rsid w:val="00F65300"/>
    <w:rsid w:val="00F67D09"/>
    <w:rsid w:val="00F70560"/>
    <w:rsid w:val="00F7371E"/>
    <w:rsid w:val="00F74B6E"/>
    <w:rsid w:val="00F75F2D"/>
    <w:rsid w:val="00F7619E"/>
    <w:rsid w:val="00F8173C"/>
    <w:rsid w:val="00F82FC2"/>
    <w:rsid w:val="00F9309B"/>
    <w:rsid w:val="00F97431"/>
    <w:rsid w:val="00FA23F3"/>
    <w:rsid w:val="00FB1C12"/>
    <w:rsid w:val="00FB2AB6"/>
    <w:rsid w:val="00FB2B12"/>
    <w:rsid w:val="00FB718B"/>
    <w:rsid w:val="00FB793B"/>
    <w:rsid w:val="00FC1ADB"/>
    <w:rsid w:val="00FC6FDE"/>
    <w:rsid w:val="00FD1DD4"/>
    <w:rsid w:val="00FD5D44"/>
    <w:rsid w:val="00FD7896"/>
    <w:rsid w:val="00FF0077"/>
    <w:rsid w:val="00FF2A28"/>
    <w:rsid w:val="00FF4B64"/>
    <w:rsid w:val="00FF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4184D"/>
  <w15:chartTrackingRefBased/>
  <w15:docId w15:val="{FD073B89-3E34-4241-B8EF-90CA56E80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7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F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F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79C1F-34BC-407A-93C7-D3892816B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2</Words>
  <Characters>3776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endijk, J.J. (Joyce)</dc:creator>
  <cp:keywords/>
  <dc:description/>
  <cp:lastModifiedBy>Charles Brophy</cp:lastModifiedBy>
  <cp:revision>3</cp:revision>
  <dcterms:created xsi:type="dcterms:W3CDTF">2021-12-21T12:55:00Z</dcterms:created>
  <dcterms:modified xsi:type="dcterms:W3CDTF">2022-01-18T17:04:00Z</dcterms:modified>
</cp:coreProperties>
</file>